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98EC4A" w14:textId="48FCA74A" w:rsidR="005D1444" w:rsidRPr="00887C34" w:rsidRDefault="005D1444" w:rsidP="007A79AB">
      <w:pPr>
        <w:pStyle w:val="NormalArial10"/>
        <w:spacing w:line="480" w:lineRule="auto"/>
        <w:rPr>
          <w:b/>
          <w:bCs/>
        </w:rPr>
      </w:pPr>
      <w:r w:rsidRPr="00574209">
        <w:rPr>
          <w:b/>
        </w:rPr>
        <w:t>Supplementary Figure S1</w:t>
      </w:r>
      <w:r w:rsidRPr="00887C34">
        <w:rPr>
          <w:b/>
          <w:bCs/>
        </w:rPr>
        <w:t>: Haematopoiesis.</w:t>
      </w:r>
    </w:p>
    <w:p w14:paraId="58ADC5AC" w14:textId="77777777" w:rsidR="005D1444" w:rsidRPr="00BA6002" w:rsidRDefault="005D1444" w:rsidP="007A79AB">
      <w:pPr>
        <w:pStyle w:val="NormalArial10"/>
        <w:spacing w:line="480" w:lineRule="auto"/>
      </w:pPr>
      <w:r w:rsidRPr="00887C34">
        <w:t>Schematic of haematopoietic differentiation and maturation in vivo, displaying the hierarchical and stepwise progression of cells from haematopoietic stems cells (HSC) to more committed oligopotent myeloid and lymphoid progenitors, ultimately producing the various mature blood cell types of the myeloid and lymphoid lineages. Cytokines and growth factors essential during haematopoiesis are shown. LT-HSC, Long term HSC; ST-HSC, Short-term HSC; MPP, multipotent progenitor; CMP, common myeloid progenitor; CLP, common lymphoid progenitor; GMP, granulocyte-monocyte progenitor; MEP, megakaryocyte-erythroid progenitor; NK cell, Natural killer cell</w:t>
      </w:r>
      <w:r w:rsidRPr="00BA6002">
        <w:t xml:space="preserve">. </w:t>
      </w:r>
    </w:p>
    <w:p w14:paraId="1F93D5CB" w14:textId="0B1382ED" w:rsidR="005D1444" w:rsidRDefault="005D1444" w:rsidP="007A79AB">
      <w:pPr>
        <w:spacing w:line="480" w:lineRule="auto"/>
        <w:rPr>
          <w:lang w:val="en-AU" w:eastAsia="en-GB"/>
        </w:rPr>
      </w:pPr>
    </w:p>
    <w:p w14:paraId="47E80ADD" w14:textId="542CAE04" w:rsidR="00333096" w:rsidRPr="00BA6002" w:rsidRDefault="00333096" w:rsidP="007A79AB">
      <w:pPr>
        <w:pStyle w:val="Caption"/>
        <w:spacing w:line="480" w:lineRule="auto"/>
        <w:rPr>
          <w:color w:val="FF0000"/>
        </w:rPr>
      </w:pPr>
      <w:r>
        <w:t>Supplementary Figure S</w:t>
      </w:r>
      <w:r w:rsidR="005D1444">
        <w:t>2</w:t>
      </w:r>
      <w:r>
        <w:t xml:space="preserve">: </w:t>
      </w:r>
      <w:r w:rsidRPr="00BA6002">
        <w:rPr>
          <w:szCs w:val="20"/>
        </w:rPr>
        <w:t xml:space="preserve">Flow cytometric analysis of peripheral blood cells to determine </w:t>
      </w:r>
      <w:r>
        <w:rPr>
          <w:szCs w:val="20"/>
        </w:rPr>
        <w:t xml:space="preserve">the </w:t>
      </w:r>
      <w:r w:rsidRPr="00BA6002">
        <w:rPr>
          <w:szCs w:val="20"/>
        </w:rPr>
        <w:t>reconstitution efficiency in</w:t>
      </w:r>
      <w:r>
        <w:rPr>
          <w:szCs w:val="20"/>
        </w:rPr>
        <w:t xml:space="preserve"> the</w:t>
      </w:r>
      <w:r w:rsidRPr="00BA6002">
        <w:rPr>
          <w:szCs w:val="20"/>
        </w:rPr>
        <w:t xml:space="preserve"> competitive reconstitution</w:t>
      </w:r>
      <w:r w:rsidR="00D8053E">
        <w:rPr>
          <w:szCs w:val="20"/>
        </w:rPr>
        <w:t xml:space="preserve"> assay</w:t>
      </w:r>
      <w:r w:rsidRPr="00BA6002">
        <w:rPr>
          <w:szCs w:val="20"/>
        </w:rPr>
        <w:t>.</w:t>
      </w:r>
    </w:p>
    <w:p w14:paraId="64B8494F" w14:textId="7B386E78" w:rsidR="00333096" w:rsidRDefault="00333096" w:rsidP="007A79AB">
      <w:pPr>
        <w:spacing w:line="480" w:lineRule="auto"/>
        <w:rPr>
          <w:sz w:val="20"/>
          <w:szCs w:val="20"/>
        </w:rPr>
      </w:pPr>
      <w:r w:rsidRPr="00BA6002">
        <w:rPr>
          <w:sz w:val="20"/>
          <w:szCs w:val="20"/>
        </w:rPr>
        <w:t>Peripheral blood cells were stained for CD45.1 and CD45.2 cell surface markers and analysed by flow cytometry. Contribution of transplanted donor foetal liver cells (1:1 mix of CD45.2</w:t>
      </w:r>
      <w:r w:rsidRPr="00BA6002">
        <w:rPr>
          <w:sz w:val="20"/>
          <w:szCs w:val="20"/>
          <w:vertAlign w:val="superscript"/>
        </w:rPr>
        <w:t>+</w:t>
      </w:r>
      <w:r w:rsidRPr="00BA6002">
        <w:rPr>
          <w:sz w:val="20"/>
          <w:szCs w:val="20"/>
        </w:rPr>
        <w:t xml:space="preserve"> and CD45.1</w:t>
      </w:r>
      <w:r w:rsidRPr="00BA6002">
        <w:rPr>
          <w:sz w:val="20"/>
          <w:szCs w:val="20"/>
          <w:vertAlign w:val="superscript"/>
        </w:rPr>
        <w:t>+</w:t>
      </w:r>
      <w:r w:rsidRPr="00BA6002">
        <w:rPr>
          <w:sz w:val="20"/>
          <w:szCs w:val="20"/>
        </w:rPr>
        <w:t>/CD45.2</w:t>
      </w:r>
      <w:r w:rsidRPr="00BA6002">
        <w:rPr>
          <w:sz w:val="20"/>
          <w:szCs w:val="20"/>
          <w:vertAlign w:val="superscript"/>
        </w:rPr>
        <w:t>+</w:t>
      </w:r>
      <w:r w:rsidRPr="00BA6002">
        <w:rPr>
          <w:sz w:val="20"/>
          <w:szCs w:val="20"/>
        </w:rPr>
        <w:t>) to peripheral blood cells in recipient mice (CD45.1</w:t>
      </w:r>
      <w:r w:rsidRPr="00BA6002">
        <w:rPr>
          <w:sz w:val="20"/>
          <w:szCs w:val="20"/>
          <w:vertAlign w:val="superscript"/>
        </w:rPr>
        <w:t>+</w:t>
      </w:r>
      <w:r w:rsidRPr="00BA6002">
        <w:rPr>
          <w:sz w:val="20"/>
          <w:szCs w:val="20"/>
        </w:rPr>
        <w:t xml:space="preserve">) (mean </w:t>
      </w:r>
      <w:r>
        <w:rPr>
          <w:sz w:val="20"/>
          <w:szCs w:val="20"/>
        </w:rPr>
        <w:t>+</w:t>
      </w:r>
      <w:r w:rsidRPr="00BA6002">
        <w:rPr>
          <w:sz w:val="20"/>
          <w:szCs w:val="20"/>
        </w:rPr>
        <w:t xml:space="preserve"> SEM; n = 8 for each genotype). Data </w:t>
      </w:r>
      <w:r>
        <w:rPr>
          <w:sz w:val="20"/>
          <w:szCs w:val="20"/>
        </w:rPr>
        <w:t xml:space="preserve">are </w:t>
      </w:r>
      <w:r w:rsidRPr="00BA6002">
        <w:rPr>
          <w:sz w:val="20"/>
          <w:szCs w:val="20"/>
        </w:rPr>
        <w:t>from one independent exper</w:t>
      </w:r>
      <w:r>
        <w:rPr>
          <w:sz w:val="20"/>
          <w:szCs w:val="20"/>
        </w:rPr>
        <w:t>iment</w:t>
      </w:r>
      <w:r w:rsidRPr="00BA6002">
        <w:rPr>
          <w:sz w:val="20"/>
          <w:szCs w:val="20"/>
        </w:rPr>
        <w:t>.</w:t>
      </w:r>
    </w:p>
    <w:p w14:paraId="1C1BBCC4" w14:textId="77777777" w:rsidR="00D86760" w:rsidRDefault="00D86760" w:rsidP="007A79AB">
      <w:pPr>
        <w:pStyle w:val="Caption"/>
        <w:spacing w:line="480" w:lineRule="auto"/>
      </w:pPr>
    </w:p>
    <w:p w14:paraId="709321B1" w14:textId="4476C977" w:rsidR="00333096" w:rsidRPr="00BA6002" w:rsidRDefault="008765B6" w:rsidP="007A79AB">
      <w:pPr>
        <w:pStyle w:val="Caption"/>
        <w:spacing w:line="480" w:lineRule="auto"/>
        <w:rPr>
          <w:szCs w:val="20"/>
        </w:rPr>
      </w:pPr>
      <w:r>
        <w:t>Supplementary Figure S</w:t>
      </w:r>
      <w:r w:rsidR="005D1444">
        <w:t>3</w:t>
      </w:r>
      <w:r>
        <w:t xml:space="preserve">: </w:t>
      </w:r>
      <w:r w:rsidR="00333096" w:rsidRPr="00BA6002">
        <w:rPr>
          <w:szCs w:val="20"/>
        </w:rPr>
        <w:t xml:space="preserve">Analysis of peripheral blood profile in </w:t>
      </w:r>
      <w:r w:rsidR="00946751">
        <w:rPr>
          <w:szCs w:val="20"/>
        </w:rPr>
        <w:t>control</w:t>
      </w:r>
      <w:r w:rsidR="00333096">
        <w:rPr>
          <w:szCs w:val="20"/>
        </w:rPr>
        <w:t xml:space="preserve"> and IKK deleted</w:t>
      </w:r>
      <w:r w:rsidR="00333096" w:rsidRPr="00BA6002">
        <w:rPr>
          <w:szCs w:val="20"/>
          <w:vertAlign w:val="superscript"/>
        </w:rPr>
        <w:t xml:space="preserve"> </w:t>
      </w:r>
      <w:r w:rsidR="00333096" w:rsidRPr="00BA6002">
        <w:rPr>
          <w:szCs w:val="20"/>
        </w:rPr>
        <w:t xml:space="preserve">mice </w:t>
      </w:r>
      <w:r w:rsidR="00333096">
        <w:rPr>
          <w:szCs w:val="20"/>
        </w:rPr>
        <w:t>from the competitive reconstitution</w:t>
      </w:r>
      <w:r w:rsidR="00610105">
        <w:rPr>
          <w:szCs w:val="20"/>
        </w:rPr>
        <w:t xml:space="preserve"> assay</w:t>
      </w:r>
      <w:r w:rsidR="00333096">
        <w:rPr>
          <w:szCs w:val="20"/>
        </w:rPr>
        <w:t xml:space="preserve"> </w:t>
      </w:r>
      <w:r w:rsidR="00333096" w:rsidRPr="00BA6002">
        <w:rPr>
          <w:szCs w:val="20"/>
        </w:rPr>
        <w:t>before gene dele</w:t>
      </w:r>
      <w:r w:rsidR="00333096">
        <w:rPr>
          <w:szCs w:val="20"/>
        </w:rPr>
        <w:t>tion and a</w:t>
      </w:r>
      <w:r w:rsidR="00826BE4">
        <w:rPr>
          <w:szCs w:val="20"/>
        </w:rPr>
        <w:t>t date of sacrifice</w:t>
      </w:r>
      <w:r w:rsidR="00333096" w:rsidRPr="00BA6002">
        <w:rPr>
          <w:szCs w:val="20"/>
        </w:rPr>
        <w:t xml:space="preserve">. </w:t>
      </w:r>
    </w:p>
    <w:p w14:paraId="36F89F17" w14:textId="62EEAAD9" w:rsidR="00333096" w:rsidRPr="00333096" w:rsidRDefault="00333096" w:rsidP="007A79AB">
      <w:pPr>
        <w:spacing w:line="480" w:lineRule="auto"/>
        <w:rPr>
          <w:color w:val="000000" w:themeColor="text1"/>
        </w:rPr>
      </w:pPr>
      <w:r>
        <w:t xml:space="preserve">(A) </w:t>
      </w:r>
      <w:r w:rsidRPr="00BA6002">
        <w:t>White blood cell count</w:t>
      </w:r>
      <w:r w:rsidR="00EE6AA0">
        <w:t xml:space="preserve"> (WBC)</w:t>
      </w:r>
      <w:r w:rsidRPr="00BA6002">
        <w:t xml:space="preserve">, (B) lymphocyte and (C) basophil count as assessed on the </w:t>
      </w:r>
      <w:proofErr w:type="spellStart"/>
      <w:r w:rsidRPr="00BA6002">
        <w:t>Hemavet</w:t>
      </w:r>
      <w:proofErr w:type="spellEnd"/>
      <w:r w:rsidRPr="00BA6002">
        <w:t xml:space="preserve"> blood analyser. </w:t>
      </w:r>
      <w:r w:rsidR="00EE6AA0">
        <w:t>Values for individual mice</w:t>
      </w:r>
      <w:r w:rsidR="00EE6AA0" w:rsidRPr="00BA6002">
        <w:t xml:space="preserve"> are shown and data are expressed as </w:t>
      </w:r>
      <w:r w:rsidRPr="00BA6002">
        <w:t xml:space="preserve">means </w:t>
      </w:r>
      <w:r w:rsidRPr="00BA6002">
        <w:sym w:font="Symbol" w:char="F0B1"/>
      </w:r>
      <w:r w:rsidRPr="00BA6002">
        <w:t xml:space="preserve"> SEM </w:t>
      </w:r>
      <w:r>
        <w:t xml:space="preserve">(A) or means + SEM (B + C) </w:t>
      </w:r>
      <w:r w:rsidRPr="00BA6002">
        <w:t xml:space="preserve">from 8 mice of each genotype of one independent experiment. </w:t>
      </w:r>
      <w:proofErr w:type="spellStart"/>
      <w:r w:rsidRPr="00333096">
        <w:rPr>
          <w:color w:val="000000" w:themeColor="text1"/>
          <w:vertAlign w:val="superscript"/>
        </w:rPr>
        <w:t>ns</w:t>
      </w:r>
      <w:r w:rsidRPr="00333096">
        <w:rPr>
          <w:color w:val="000000" w:themeColor="text1"/>
        </w:rPr>
        <w:t>p</w:t>
      </w:r>
      <w:proofErr w:type="spellEnd"/>
      <w:r w:rsidRPr="00333096">
        <w:rPr>
          <w:color w:val="000000" w:themeColor="text1"/>
        </w:rPr>
        <w:t>&gt;0.05 as determined by One-way ANOVA (WBC p = 0.2787; Lymphocytes p = 0.5171; Basophils p = 0.4265) and Dunnett’s multiple comparison test</w:t>
      </w:r>
      <w:r w:rsidRPr="00333096">
        <w:rPr>
          <w:color w:val="000000" w:themeColor="text1"/>
          <w:szCs w:val="22"/>
        </w:rPr>
        <w:t>)</w:t>
      </w:r>
      <w:r w:rsidRPr="00333096">
        <w:rPr>
          <w:color w:val="000000" w:themeColor="text1"/>
        </w:rPr>
        <w:t>.</w:t>
      </w:r>
    </w:p>
    <w:p w14:paraId="4C9857BF" w14:textId="77777777" w:rsidR="00D86760" w:rsidRDefault="00D86760" w:rsidP="007A79AB">
      <w:pPr>
        <w:pStyle w:val="Caption"/>
        <w:spacing w:line="480" w:lineRule="auto"/>
      </w:pPr>
    </w:p>
    <w:p w14:paraId="08414B9F" w14:textId="24BEF3B6" w:rsidR="00333096" w:rsidRPr="00BA6002" w:rsidRDefault="008765B6" w:rsidP="007A79AB">
      <w:pPr>
        <w:pStyle w:val="Caption"/>
        <w:spacing w:line="480" w:lineRule="auto"/>
        <w:rPr>
          <w:szCs w:val="20"/>
        </w:rPr>
      </w:pPr>
      <w:r>
        <w:t>Supplementary Figure S</w:t>
      </w:r>
      <w:r w:rsidR="005D1444">
        <w:t>4</w:t>
      </w:r>
      <w:r>
        <w:t xml:space="preserve">: </w:t>
      </w:r>
      <w:r w:rsidR="00333096" w:rsidRPr="00BA6002">
        <w:t xml:space="preserve">Analysis of red blood cell parameters </w:t>
      </w:r>
      <w:r w:rsidR="00333096" w:rsidRPr="00BA6002">
        <w:rPr>
          <w:szCs w:val="20"/>
        </w:rPr>
        <w:t xml:space="preserve">in </w:t>
      </w:r>
      <w:r w:rsidR="00946751">
        <w:rPr>
          <w:szCs w:val="20"/>
        </w:rPr>
        <w:t>control</w:t>
      </w:r>
      <w:r w:rsidR="00333096" w:rsidRPr="00BA6002">
        <w:rPr>
          <w:szCs w:val="20"/>
        </w:rPr>
        <w:t xml:space="preserve"> and </w:t>
      </w:r>
      <w:r w:rsidR="00333096">
        <w:rPr>
          <w:szCs w:val="20"/>
        </w:rPr>
        <w:t>IKK deleted</w:t>
      </w:r>
      <w:r w:rsidR="00333096" w:rsidRPr="00BA6002">
        <w:rPr>
          <w:szCs w:val="20"/>
        </w:rPr>
        <w:t xml:space="preserve"> mice from </w:t>
      </w:r>
      <w:r w:rsidR="00333096">
        <w:rPr>
          <w:szCs w:val="20"/>
        </w:rPr>
        <w:t xml:space="preserve">the </w:t>
      </w:r>
      <w:r w:rsidR="00333096" w:rsidRPr="00BA6002">
        <w:rPr>
          <w:szCs w:val="20"/>
        </w:rPr>
        <w:t>competitive reconstitution</w:t>
      </w:r>
      <w:r w:rsidR="00610105">
        <w:rPr>
          <w:szCs w:val="20"/>
        </w:rPr>
        <w:t xml:space="preserve"> assay</w:t>
      </w:r>
      <w:r w:rsidR="00333096" w:rsidRPr="00BA6002">
        <w:rPr>
          <w:szCs w:val="20"/>
        </w:rPr>
        <w:t xml:space="preserve">. </w:t>
      </w:r>
    </w:p>
    <w:p w14:paraId="4BFEC7A9" w14:textId="4F5B0A2A" w:rsidR="00333096" w:rsidRPr="00232DF3" w:rsidRDefault="00333096" w:rsidP="007A79AB">
      <w:pPr>
        <w:pStyle w:val="NormalArial10"/>
        <w:spacing w:line="480" w:lineRule="auto"/>
        <w:rPr>
          <w:b/>
          <w:color w:val="000000" w:themeColor="text1"/>
        </w:rPr>
      </w:pPr>
      <w:r w:rsidRPr="00BA6002">
        <w:t xml:space="preserve">(A) Haemoglobin concentration (HGB), (B) haematocrit (HCT) and (C) mean corpuscular volume (MCV) as assessed on the </w:t>
      </w:r>
      <w:proofErr w:type="spellStart"/>
      <w:r w:rsidRPr="00BA6002">
        <w:t>Hemavet</w:t>
      </w:r>
      <w:proofErr w:type="spellEnd"/>
      <w:r w:rsidRPr="00BA6002">
        <w:t xml:space="preserve"> blood analyser. Individual values, mean and SEM are shown of one </w:t>
      </w:r>
      <w:r w:rsidRPr="00BA6002">
        <w:lastRenderedPageBreak/>
        <w:t xml:space="preserve">independent experiment. </w:t>
      </w:r>
      <w:proofErr w:type="spellStart"/>
      <w:r w:rsidRPr="00232DF3">
        <w:rPr>
          <w:color w:val="000000" w:themeColor="text1"/>
          <w:vertAlign w:val="superscript"/>
        </w:rPr>
        <w:t>ns</w:t>
      </w:r>
      <w:r w:rsidRPr="00232DF3">
        <w:rPr>
          <w:color w:val="000000" w:themeColor="text1"/>
        </w:rPr>
        <w:t>p</w:t>
      </w:r>
      <w:proofErr w:type="spellEnd"/>
      <w:r w:rsidRPr="00232DF3">
        <w:rPr>
          <w:color w:val="000000" w:themeColor="text1"/>
        </w:rPr>
        <w:t>&gt;0.05 as determined by One-way ANOVA (HGB p = 0.3892; HCT p = 0.0403; MCV p = 0.4917) and Dunnett’s multiple comparison test.</w:t>
      </w:r>
    </w:p>
    <w:p w14:paraId="34CD06D0" w14:textId="615102C8" w:rsidR="00333096" w:rsidRDefault="00333096" w:rsidP="007A79AB">
      <w:pPr>
        <w:spacing w:line="480" w:lineRule="auto"/>
      </w:pPr>
    </w:p>
    <w:p w14:paraId="7CA8D61B" w14:textId="6C2B55DA" w:rsidR="00333096" w:rsidRPr="00BA6002" w:rsidRDefault="008765B6" w:rsidP="007A79AB">
      <w:pPr>
        <w:pStyle w:val="Caption"/>
        <w:spacing w:line="480" w:lineRule="auto"/>
      </w:pPr>
      <w:r>
        <w:t>Supplementary Figure S</w:t>
      </w:r>
      <w:r w:rsidR="005D1444">
        <w:t>5</w:t>
      </w:r>
      <w:r>
        <w:t xml:space="preserve">: </w:t>
      </w:r>
      <w:r w:rsidR="00333096" w:rsidRPr="00BA6002">
        <w:t xml:space="preserve">Flow cytometric analysis of </w:t>
      </w:r>
      <w:r w:rsidR="00333096">
        <w:t xml:space="preserve">the </w:t>
      </w:r>
      <w:r w:rsidR="00333096" w:rsidRPr="00BA6002">
        <w:t xml:space="preserve">lineage distribution and </w:t>
      </w:r>
      <w:r w:rsidR="00333096">
        <w:t xml:space="preserve">the </w:t>
      </w:r>
      <w:r w:rsidR="00333096" w:rsidRPr="00BA6002">
        <w:t>haemato</w:t>
      </w:r>
      <w:r w:rsidR="00333096">
        <w:t>poietic stem cell compartment of</w:t>
      </w:r>
      <w:r w:rsidR="00333096" w:rsidRPr="00BA6002">
        <w:t xml:space="preserve"> mice from </w:t>
      </w:r>
      <w:r w:rsidR="00333096">
        <w:t xml:space="preserve">the </w:t>
      </w:r>
      <w:r w:rsidR="00333096" w:rsidRPr="00BA6002">
        <w:t xml:space="preserve">competitive reconstitution </w:t>
      </w:r>
      <w:r w:rsidR="00946751">
        <w:t>assay</w:t>
      </w:r>
      <w:r w:rsidR="00333096" w:rsidRPr="00BA6002">
        <w:t>.</w:t>
      </w:r>
    </w:p>
    <w:p w14:paraId="742AC2E4" w14:textId="3DDC33FD" w:rsidR="00333096" w:rsidRPr="00232DF3" w:rsidRDefault="00333096" w:rsidP="007A79AB">
      <w:pPr>
        <w:pStyle w:val="NormalArial10"/>
        <w:spacing w:line="480" w:lineRule="auto"/>
        <w:rPr>
          <w:color w:val="000000" w:themeColor="text1"/>
        </w:rPr>
      </w:pPr>
      <w:r w:rsidRPr="00BA6002">
        <w:t xml:space="preserve">(A-G) Flow cytometric analysis of total bone marrow harvested from </w:t>
      </w:r>
      <w:r w:rsidR="002130E2">
        <w:t>control</w:t>
      </w:r>
      <w:r w:rsidRPr="00BA6002">
        <w:t xml:space="preserve"> and IKK1 or IKK2 deleted mice respectively at experimental endpoint. Percentages of (A)</w:t>
      </w:r>
      <w:r w:rsidR="00881232">
        <w:t xml:space="preserve"> </w:t>
      </w:r>
      <w:r w:rsidRPr="00BA6002">
        <w:t>B-cells and T-cells, (B) myeloid populations Mac-1</w:t>
      </w:r>
      <w:r w:rsidRPr="00BA6002">
        <w:rPr>
          <w:vertAlign w:val="superscript"/>
        </w:rPr>
        <w:t>+</w:t>
      </w:r>
      <w:r w:rsidRPr="00BA6002">
        <w:t>/Gr-1</w:t>
      </w:r>
      <w:r w:rsidRPr="00BA6002">
        <w:rPr>
          <w:vertAlign w:val="superscript"/>
        </w:rPr>
        <w:t>+</w:t>
      </w:r>
      <w:r w:rsidRPr="00BA6002">
        <w:t xml:space="preserve"> and Mac-1</w:t>
      </w:r>
      <w:r w:rsidRPr="00BA6002">
        <w:rPr>
          <w:vertAlign w:val="superscript"/>
        </w:rPr>
        <w:t>+</w:t>
      </w:r>
      <w:r w:rsidRPr="00BA6002">
        <w:t>/Gr-1</w:t>
      </w:r>
      <w:r w:rsidRPr="00BA6002">
        <w:rPr>
          <w:vertAlign w:val="superscript"/>
        </w:rPr>
        <w:t>-</w:t>
      </w:r>
      <w:r w:rsidRPr="00BA6002">
        <w:t xml:space="preserve">, (C) </w:t>
      </w:r>
      <w:r w:rsidR="005B4F6F">
        <w:t xml:space="preserve">nucleated </w:t>
      </w:r>
      <w:r w:rsidRPr="00BA6002">
        <w:t>erythrocytes and natural killer (</w:t>
      </w:r>
      <w:proofErr w:type="spellStart"/>
      <w:r w:rsidRPr="00BA6002">
        <w:t>Nk</w:t>
      </w:r>
      <w:proofErr w:type="spellEnd"/>
      <w:r w:rsidRPr="00BA6002">
        <w:t>) cells, (D) CD48</w:t>
      </w:r>
      <w:r w:rsidRPr="00BA6002">
        <w:rPr>
          <w:vertAlign w:val="superscript"/>
        </w:rPr>
        <w:t>-</w:t>
      </w:r>
      <w:r w:rsidRPr="00BA6002">
        <w:t xml:space="preserve"> CD150</w:t>
      </w:r>
      <w:r w:rsidRPr="00BA6002">
        <w:rPr>
          <w:vertAlign w:val="superscript"/>
        </w:rPr>
        <w:t>+</w:t>
      </w:r>
      <w:r w:rsidRPr="00BA6002">
        <w:t xml:space="preserve"> long-term (LT) HSCs and CD48- CD150- short-term (ST) HSCs and (E) CD48</w:t>
      </w:r>
      <w:r w:rsidRPr="00BA6002">
        <w:rPr>
          <w:vertAlign w:val="superscript"/>
        </w:rPr>
        <w:t>+</w:t>
      </w:r>
      <w:r w:rsidRPr="00BA6002">
        <w:t xml:space="preserve"> CD150</w:t>
      </w:r>
      <w:r w:rsidRPr="00BA6002">
        <w:rPr>
          <w:vertAlign w:val="superscript"/>
        </w:rPr>
        <w:t>-</w:t>
      </w:r>
      <w:r w:rsidRPr="00BA6002">
        <w:t xml:space="preserve"> MPP 3+4 and CD48</w:t>
      </w:r>
      <w:r w:rsidRPr="00BA6002">
        <w:rPr>
          <w:vertAlign w:val="superscript"/>
        </w:rPr>
        <w:t>+</w:t>
      </w:r>
      <w:r w:rsidRPr="00BA6002">
        <w:t xml:space="preserve"> CD150</w:t>
      </w:r>
      <w:r w:rsidRPr="00BA6002">
        <w:rPr>
          <w:vertAlign w:val="superscript"/>
        </w:rPr>
        <w:t>-</w:t>
      </w:r>
      <w:r w:rsidRPr="00BA6002">
        <w:t xml:space="preserve"> MPP 2 cells, (F) pre-granulocyte-macrophage progenitors (pre-GM) and granulocyte macrophage progenitors (GMP) and (G) megakaryocyte progenitors (</w:t>
      </w:r>
      <w:proofErr w:type="spellStart"/>
      <w:r w:rsidRPr="00BA6002">
        <w:t>MKp</w:t>
      </w:r>
      <w:proofErr w:type="spellEnd"/>
      <w:r w:rsidRPr="00BA6002">
        <w:t>), pre-megakaryocyte-erythroid progenitors (</w:t>
      </w:r>
      <w:proofErr w:type="spellStart"/>
      <w:r w:rsidRPr="00BA6002">
        <w:t>preMegE</w:t>
      </w:r>
      <w:proofErr w:type="spellEnd"/>
      <w:r w:rsidRPr="00BA6002">
        <w:t>) and erythroid progenitors (Ep) among CD45.2</w:t>
      </w:r>
      <w:r w:rsidRPr="00BA6002">
        <w:rPr>
          <w:vertAlign w:val="superscript"/>
        </w:rPr>
        <w:t>+</w:t>
      </w:r>
      <w:r w:rsidRPr="00BA6002">
        <w:t xml:space="preserve"> cells in the bone marrow.  Results are presented as means </w:t>
      </w:r>
      <w:r>
        <w:t>+</w:t>
      </w:r>
      <w:r w:rsidRPr="00BA6002">
        <w:t xml:space="preserve"> SEM from 8 mice of each genotype of one independent experiment. </w:t>
      </w:r>
      <w:proofErr w:type="spellStart"/>
      <w:r w:rsidRPr="00232DF3">
        <w:rPr>
          <w:color w:val="000000" w:themeColor="text1"/>
          <w:vertAlign w:val="superscript"/>
        </w:rPr>
        <w:t>ns</w:t>
      </w:r>
      <w:r w:rsidRPr="00232DF3">
        <w:rPr>
          <w:color w:val="000000" w:themeColor="text1"/>
        </w:rPr>
        <w:t>p</w:t>
      </w:r>
      <w:proofErr w:type="spellEnd"/>
      <w:r w:rsidRPr="00232DF3">
        <w:rPr>
          <w:color w:val="000000" w:themeColor="text1"/>
        </w:rPr>
        <w:t>&gt;0.05 as determined by One-way ANOVA (Lin</w:t>
      </w:r>
      <w:r w:rsidRPr="00232DF3">
        <w:rPr>
          <w:color w:val="000000" w:themeColor="text1"/>
          <w:vertAlign w:val="superscript"/>
        </w:rPr>
        <w:t>-</w:t>
      </w:r>
      <w:r w:rsidRPr="00232DF3">
        <w:rPr>
          <w:color w:val="000000" w:themeColor="text1"/>
        </w:rPr>
        <w:t xml:space="preserve"> </w:t>
      </w:r>
      <w:proofErr w:type="spellStart"/>
      <w:r w:rsidRPr="00232DF3">
        <w:rPr>
          <w:color w:val="000000" w:themeColor="text1"/>
        </w:rPr>
        <w:t>cKit</w:t>
      </w:r>
      <w:proofErr w:type="spellEnd"/>
      <w:r w:rsidRPr="00232DF3">
        <w:rPr>
          <w:color w:val="000000" w:themeColor="text1"/>
          <w:vertAlign w:val="superscript"/>
        </w:rPr>
        <w:t>-</w:t>
      </w:r>
      <w:r w:rsidRPr="00232DF3">
        <w:rPr>
          <w:color w:val="000000" w:themeColor="text1"/>
        </w:rPr>
        <w:t xml:space="preserve"> p = 0.7341; B cells p = 0.7713; T cells p = 0.5251; Mac-1</w:t>
      </w:r>
      <w:r w:rsidRPr="00232DF3">
        <w:rPr>
          <w:color w:val="000000" w:themeColor="text1"/>
          <w:vertAlign w:val="superscript"/>
        </w:rPr>
        <w:t>+</w:t>
      </w:r>
      <w:r w:rsidRPr="00232DF3">
        <w:rPr>
          <w:color w:val="000000" w:themeColor="text1"/>
        </w:rPr>
        <w:t xml:space="preserve"> Gr-1</w:t>
      </w:r>
      <w:r w:rsidRPr="00232DF3">
        <w:rPr>
          <w:color w:val="000000" w:themeColor="text1"/>
          <w:vertAlign w:val="superscript"/>
        </w:rPr>
        <w:t>+</w:t>
      </w:r>
      <w:r w:rsidRPr="00232DF3">
        <w:rPr>
          <w:color w:val="000000" w:themeColor="text1"/>
        </w:rPr>
        <w:t xml:space="preserve"> p = 0.5080; Mac-1</w:t>
      </w:r>
      <w:r w:rsidRPr="00232DF3">
        <w:rPr>
          <w:color w:val="000000" w:themeColor="text1"/>
          <w:vertAlign w:val="superscript"/>
        </w:rPr>
        <w:t>+</w:t>
      </w:r>
      <w:r w:rsidRPr="00232DF3">
        <w:rPr>
          <w:color w:val="000000" w:themeColor="text1"/>
        </w:rPr>
        <w:t xml:space="preserve"> Gr-1</w:t>
      </w:r>
      <w:r w:rsidRPr="00232DF3">
        <w:rPr>
          <w:color w:val="000000" w:themeColor="text1"/>
          <w:vertAlign w:val="superscript"/>
        </w:rPr>
        <w:t>-</w:t>
      </w:r>
      <w:r w:rsidRPr="00232DF3">
        <w:rPr>
          <w:color w:val="000000" w:themeColor="text1"/>
        </w:rPr>
        <w:t xml:space="preserve"> p = 0.5264; Erythrocytes p = 0.6838; </w:t>
      </w:r>
      <w:proofErr w:type="spellStart"/>
      <w:r w:rsidRPr="00232DF3">
        <w:rPr>
          <w:color w:val="000000" w:themeColor="text1"/>
        </w:rPr>
        <w:t>Nk</w:t>
      </w:r>
      <w:proofErr w:type="spellEnd"/>
      <w:r w:rsidRPr="00232DF3">
        <w:rPr>
          <w:color w:val="000000" w:themeColor="text1"/>
        </w:rPr>
        <w:t xml:space="preserve"> cells p = 0.4838; LT-HSC p = 0.0156; ST-HSC p = 0.0927; MPP 3+4 p = 0.6527; MPP 2 p = 0.2798; </w:t>
      </w:r>
      <w:proofErr w:type="spellStart"/>
      <w:r w:rsidRPr="00232DF3">
        <w:rPr>
          <w:color w:val="000000" w:themeColor="text1"/>
        </w:rPr>
        <w:t>preGM</w:t>
      </w:r>
      <w:proofErr w:type="spellEnd"/>
      <w:r w:rsidRPr="00232DF3">
        <w:rPr>
          <w:color w:val="000000" w:themeColor="text1"/>
        </w:rPr>
        <w:t xml:space="preserve"> p = 0.6232; GMP p = 0.2833; </w:t>
      </w:r>
      <w:proofErr w:type="spellStart"/>
      <w:r w:rsidRPr="00232DF3">
        <w:rPr>
          <w:color w:val="000000" w:themeColor="text1"/>
        </w:rPr>
        <w:t>MKp</w:t>
      </w:r>
      <w:proofErr w:type="spellEnd"/>
      <w:r w:rsidRPr="00232DF3">
        <w:rPr>
          <w:color w:val="000000" w:themeColor="text1"/>
        </w:rPr>
        <w:t xml:space="preserve"> p = 0.2902; </w:t>
      </w:r>
      <w:proofErr w:type="spellStart"/>
      <w:r w:rsidRPr="00232DF3">
        <w:rPr>
          <w:color w:val="000000" w:themeColor="text1"/>
        </w:rPr>
        <w:t>preMegE</w:t>
      </w:r>
      <w:proofErr w:type="spellEnd"/>
      <w:r w:rsidRPr="00232DF3">
        <w:rPr>
          <w:color w:val="000000" w:themeColor="text1"/>
        </w:rPr>
        <w:t xml:space="preserve"> p = 0.2536; Ep p = 0.2939) and Dunnett’s multiple comparison test.</w:t>
      </w:r>
    </w:p>
    <w:p w14:paraId="3BBAFC52" w14:textId="02E240A3" w:rsidR="00333096" w:rsidRDefault="00333096" w:rsidP="007A79AB">
      <w:pPr>
        <w:spacing w:line="480" w:lineRule="auto"/>
      </w:pPr>
    </w:p>
    <w:p w14:paraId="46FF371D" w14:textId="77DFA395" w:rsidR="001E0DD0" w:rsidRPr="00BA6002" w:rsidRDefault="008765B6" w:rsidP="007A79AB">
      <w:pPr>
        <w:pStyle w:val="Caption"/>
        <w:spacing w:line="480" w:lineRule="auto"/>
      </w:pPr>
      <w:r>
        <w:t>Supplementary Figure S</w:t>
      </w:r>
      <w:r w:rsidR="005D1444">
        <w:t>6</w:t>
      </w:r>
      <w:r>
        <w:t xml:space="preserve">: </w:t>
      </w:r>
      <w:r w:rsidR="001E0DD0" w:rsidRPr="00BA6002">
        <w:t xml:space="preserve">Quantification of </w:t>
      </w:r>
      <w:r w:rsidR="001E0DD0">
        <w:t xml:space="preserve">the inflammatory cytokines </w:t>
      </w:r>
      <w:r w:rsidR="001E0DD0" w:rsidRPr="00BA6002">
        <w:t>IL-1</w:t>
      </w:r>
      <w:r w:rsidR="001E0DD0" w:rsidRPr="00BA6002">
        <w:sym w:font="Symbol" w:char="F062"/>
      </w:r>
      <w:r w:rsidR="001E0DD0" w:rsidRPr="00BA6002">
        <w:t xml:space="preserve"> and TNF</w:t>
      </w:r>
      <w:r w:rsidR="001E0DD0" w:rsidRPr="00BA6002">
        <w:sym w:font="Symbol" w:char="F061"/>
      </w:r>
      <w:r w:rsidR="001E0DD0" w:rsidRPr="00BA6002">
        <w:t xml:space="preserve"> in </w:t>
      </w:r>
      <w:r w:rsidR="001E0DD0">
        <w:t>sera of</w:t>
      </w:r>
      <w:r w:rsidR="001E0DD0" w:rsidRPr="00BA6002">
        <w:t xml:space="preserve"> </w:t>
      </w:r>
      <w:r w:rsidR="001E0DD0">
        <w:t xml:space="preserve">mice from the </w:t>
      </w:r>
      <w:r w:rsidR="001E0DD0" w:rsidRPr="00BA6002">
        <w:t>competitive</w:t>
      </w:r>
      <w:r w:rsidR="001E0DD0">
        <w:t xml:space="preserve"> reconstitution </w:t>
      </w:r>
      <w:r w:rsidR="002A43E7">
        <w:t>assay</w:t>
      </w:r>
      <w:r w:rsidR="001E0DD0" w:rsidRPr="00BA6002">
        <w:t>.</w:t>
      </w:r>
    </w:p>
    <w:p w14:paraId="175E17AB" w14:textId="28999118" w:rsidR="00887C34" w:rsidRPr="00574209" w:rsidRDefault="001E0DD0" w:rsidP="007A79AB">
      <w:pPr>
        <w:pStyle w:val="NormalArial10"/>
        <w:spacing w:line="480" w:lineRule="auto"/>
        <w:rPr>
          <w:color w:val="000000" w:themeColor="text1"/>
        </w:rPr>
      </w:pPr>
      <w:r w:rsidRPr="00BA6002">
        <w:t xml:space="preserve">(A-B) ELISA analysis of </w:t>
      </w:r>
      <w:r>
        <w:t xml:space="preserve">the levels of </w:t>
      </w:r>
      <w:r w:rsidRPr="00BA6002">
        <w:t>IL-1</w:t>
      </w:r>
      <w:r w:rsidRPr="00BA6002">
        <w:sym w:font="Symbol" w:char="F062"/>
      </w:r>
      <w:r w:rsidRPr="00BA6002">
        <w:t xml:space="preserve"> and</w:t>
      </w:r>
      <w:r>
        <w:t xml:space="preserve"> </w:t>
      </w:r>
      <w:r w:rsidRPr="00BA6002">
        <w:t>TNF</w:t>
      </w:r>
      <w:r w:rsidRPr="00BA6002">
        <w:sym w:font="Symbol" w:char="F061"/>
      </w:r>
      <w:r>
        <w:t xml:space="preserve"> in the sera of mice of the indicated genotypes</w:t>
      </w:r>
      <w:r w:rsidRPr="00BA6002">
        <w:t xml:space="preserve"> at experimental endpoint. Data are shown as mean </w:t>
      </w:r>
      <w:r>
        <w:t>+</w:t>
      </w:r>
      <w:r w:rsidRPr="00BA6002">
        <w:t xml:space="preserve"> SEM of one experiment, including individual</w:t>
      </w:r>
      <w:r>
        <w:t xml:space="preserve"> values with n = 7-8 mice for control mice, n = 7 mice for IKK1 deleted mice</w:t>
      </w:r>
      <w:r w:rsidRPr="00BA6002">
        <w:t xml:space="preserve"> an</w:t>
      </w:r>
      <w:r>
        <w:t>d n = 6-7 mice for IKK2 deleted mice</w:t>
      </w:r>
      <w:r w:rsidRPr="00232DF3">
        <w:rPr>
          <w:color w:val="000000" w:themeColor="text1"/>
        </w:rPr>
        <w:t xml:space="preserve">. </w:t>
      </w:r>
      <w:proofErr w:type="spellStart"/>
      <w:r w:rsidRPr="00232DF3">
        <w:rPr>
          <w:color w:val="000000" w:themeColor="text1"/>
          <w:vertAlign w:val="superscript"/>
        </w:rPr>
        <w:t>ns</w:t>
      </w:r>
      <w:r w:rsidRPr="00232DF3">
        <w:rPr>
          <w:color w:val="000000" w:themeColor="text1"/>
        </w:rPr>
        <w:t>p</w:t>
      </w:r>
      <w:proofErr w:type="spellEnd"/>
      <w:r w:rsidRPr="00232DF3">
        <w:rPr>
          <w:color w:val="000000" w:themeColor="text1"/>
        </w:rPr>
        <w:t>&gt;0.05 as determined by One-way ANOVA (IL-1</w:t>
      </w:r>
      <w:r w:rsidRPr="00232DF3">
        <w:rPr>
          <w:color w:val="000000" w:themeColor="text1"/>
        </w:rPr>
        <w:sym w:font="Symbol" w:char="F062"/>
      </w:r>
      <w:r w:rsidRPr="00232DF3">
        <w:rPr>
          <w:color w:val="000000" w:themeColor="text1"/>
        </w:rPr>
        <w:t xml:space="preserve"> p = 0.8413; TNF</w:t>
      </w:r>
      <w:r w:rsidRPr="00232DF3">
        <w:rPr>
          <w:color w:val="000000" w:themeColor="text1"/>
        </w:rPr>
        <w:sym w:font="Symbol" w:char="F061"/>
      </w:r>
      <w:r w:rsidRPr="00232DF3">
        <w:rPr>
          <w:color w:val="000000" w:themeColor="text1"/>
        </w:rPr>
        <w:t xml:space="preserve"> p = 0.8872) and Dunnett’s multiple comparison test.</w:t>
      </w:r>
    </w:p>
    <w:sectPr w:rsidR="00887C34" w:rsidRPr="00574209" w:rsidSect="007A79AB">
      <w:headerReference w:type="default" r:id="rId8"/>
      <w:footerReference w:type="even" r:id="rId9"/>
      <w:footerReference w:type="default" r:id="rId10"/>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0A80B4" w14:textId="77777777" w:rsidR="00642FDD" w:rsidRDefault="00642FDD" w:rsidP="002F3BA5">
      <w:pPr>
        <w:spacing w:line="240" w:lineRule="auto"/>
      </w:pPr>
      <w:r>
        <w:separator/>
      </w:r>
    </w:p>
  </w:endnote>
  <w:endnote w:type="continuationSeparator" w:id="0">
    <w:p w14:paraId="6A19ED12" w14:textId="77777777" w:rsidR="00642FDD" w:rsidRDefault="00642FDD" w:rsidP="002F3BA5">
      <w:pPr>
        <w:spacing w:line="240" w:lineRule="auto"/>
      </w:pPr>
      <w:r>
        <w:continuationSeparator/>
      </w:r>
    </w:p>
  </w:endnote>
  <w:endnote w:type="continuationNotice" w:id="1">
    <w:p w14:paraId="09E7C656" w14:textId="77777777" w:rsidR="00642FDD" w:rsidRDefault="00642FD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2888608"/>
      <w:docPartObj>
        <w:docPartGallery w:val="Page Numbers (Bottom of Page)"/>
        <w:docPartUnique/>
      </w:docPartObj>
    </w:sdtPr>
    <w:sdtEndPr>
      <w:rPr>
        <w:rStyle w:val="PageNumber"/>
      </w:rPr>
    </w:sdtEndPr>
    <w:sdtContent>
      <w:p w14:paraId="5434CF58" w14:textId="5D79F4C6" w:rsidR="00762E4C" w:rsidRDefault="00762E4C" w:rsidP="00D95D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467CF6" w14:textId="77777777" w:rsidR="00762E4C" w:rsidRDefault="00762E4C" w:rsidP="00B601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45916137"/>
      <w:docPartObj>
        <w:docPartGallery w:val="Page Numbers (Bottom of Page)"/>
        <w:docPartUnique/>
      </w:docPartObj>
    </w:sdtPr>
    <w:sdtEndPr>
      <w:rPr>
        <w:rStyle w:val="PageNumber"/>
      </w:rPr>
    </w:sdtEndPr>
    <w:sdtContent>
      <w:p w14:paraId="470B71BC" w14:textId="0BD3CC5B" w:rsidR="00762E4C" w:rsidRDefault="00762E4C" w:rsidP="00D95D4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BD87B2" w14:textId="77777777" w:rsidR="00762E4C" w:rsidRDefault="00762E4C" w:rsidP="00B601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D12D63" w14:textId="77777777" w:rsidR="00642FDD" w:rsidRDefault="00642FDD" w:rsidP="002F3BA5">
      <w:pPr>
        <w:spacing w:line="240" w:lineRule="auto"/>
      </w:pPr>
      <w:r>
        <w:separator/>
      </w:r>
    </w:p>
  </w:footnote>
  <w:footnote w:type="continuationSeparator" w:id="0">
    <w:p w14:paraId="19212282" w14:textId="77777777" w:rsidR="00642FDD" w:rsidRDefault="00642FDD" w:rsidP="002F3BA5">
      <w:pPr>
        <w:spacing w:line="240" w:lineRule="auto"/>
      </w:pPr>
      <w:r>
        <w:continuationSeparator/>
      </w:r>
    </w:p>
  </w:footnote>
  <w:footnote w:type="continuationNotice" w:id="1">
    <w:p w14:paraId="4EFA8E55" w14:textId="77777777" w:rsidR="00642FDD" w:rsidRDefault="00642FD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8C2ED3" w14:textId="18E879E4" w:rsidR="00E853D8" w:rsidRPr="00E853D8" w:rsidRDefault="00E853D8" w:rsidP="00E853D8">
    <w:pPr>
      <w:pStyle w:val="Header"/>
      <w:jc w:val="right"/>
      <w:rPr>
        <w:i/>
        <w:iCs/>
        <w:sz w:val="20"/>
        <w:szCs w:val="20"/>
      </w:rPr>
    </w:pPr>
    <w:r w:rsidRPr="009E5913">
      <w:rPr>
        <w:sz w:val="20"/>
        <w:szCs w:val="20"/>
      </w:rPr>
      <w:t>Fischer</w:t>
    </w:r>
    <w:r w:rsidRPr="00E853D8">
      <w:rPr>
        <w:i/>
        <w:iCs/>
        <w:sz w:val="20"/>
        <w:szCs w:val="20"/>
      </w:rPr>
      <w:t xml:space="preserve"> et al., </w:t>
    </w:r>
    <w:r w:rsidR="00010A92">
      <w:rPr>
        <w:iCs/>
      </w:rPr>
      <w:t xml:space="preserve">Haematopoietic </w:t>
    </w:r>
    <w:r w:rsidR="00010A92" w:rsidRPr="00A9418E">
      <w:rPr>
        <w:i/>
      </w:rPr>
      <w:t>IKK2</w:t>
    </w:r>
    <w:r w:rsidR="00010A92">
      <w:rPr>
        <w:iCs/>
      </w:rPr>
      <w:t xml:space="preserve"> loss induces IL-6 and deat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7757A"/>
    <w:multiLevelType w:val="hybridMultilevel"/>
    <w:tmpl w:val="9F4CB0BA"/>
    <w:lvl w:ilvl="0" w:tplc="C8D6319C">
      <w:start w:val="1"/>
      <w:numFmt w:val="upperLetter"/>
      <w:lvlText w:val="(%1)"/>
      <w:lvlJc w:val="left"/>
      <w:pPr>
        <w:ind w:left="760" w:hanging="40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781897"/>
    <w:multiLevelType w:val="multilevel"/>
    <w:tmpl w:val="D6A410AE"/>
    <w:lvl w:ilvl="0">
      <w:start w:val="1"/>
      <w:numFmt w:val="decimal"/>
      <w:lvlText w:val="%1"/>
      <w:lvlJc w:val="left"/>
      <w:pPr>
        <w:ind w:left="907" w:hanging="907"/>
      </w:pPr>
      <w:rPr>
        <w:rFonts w:hint="default"/>
      </w:rPr>
    </w:lvl>
    <w:lvl w:ilvl="1">
      <w:start w:val="1"/>
      <w:numFmt w:val="decimal"/>
      <w:lvlText w:val="%1.%2"/>
      <w:lvlJc w:val="left"/>
      <w:pPr>
        <w:ind w:left="907" w:hanging="907"/>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6B5F7795"/>
    <w:multiLevelType w:val="hybridMultilevel"/>
    <w:tmpl w:val="77569B18"/>
    <w:lvl w:ilvl="0" w:tplc="A03E1776">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D126B86"/>
    <w:multiLevelType w:val="multilevel"/>
    <w:tmpl w:val="CAEC6B52"/>
    <w:lvl w:ilvl="0">
      <w:start w:val="1"/>
      <w:numFmt w:val="decimal"/>
      <w:lvlText w:val="Chapter %1:"/>
      <w:lvlJc w:val="left"/>
      <w:pPr>
        <w:ind w:left="0" w:firstLine="0"/>
      </w:pPr>
      <w:rPr>
        <w:rFonts w:ascii="Arial" w:hAnsi="Arial" w:hint="default"/>
        <w:b/>
        <w:i w:val="0"/>
        <w:sz w:val="28"/>
      </w:rPr>
    </w:lvl>
    <w:lvl w:ilvl="1">
      <w:start w:val="1"/>
      <w:numFmt w:val="decimal"/>
      <w:pStyle w:val="Heading2"/>
      <w:lvlText w:val="%1.%2"/>
      <w:lvlJc w:val="left"/>
      <w:pPr>
        <w:ind w:left="737" w:hanging="737"/>
      </w:pPr>
      <w:rPr>
        <w:rFonts w:hint="default"/>
      </w:rPr>
    </w:lvl>
    <w:lvl w:ilvl="2">
      <w:start w:val="1"/>
      <w:numFmt w:val="decimal"/>
      <w:pStyle w:val="Heading3"/>
      <w:lvlText w:val="%1.%2.%3"/>
      <w:lvlJc w:val="left"/>
      <w:pPr>
        <w:ind w:left="737" w:hanging="737"/>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3"/>
  </w:num>
  <w:num w:numId="2">
    <w:abstractNumId w:val="1"/>
  </w:num>
  <w:num w:numId="3">
    <w:abstractNumId w:val="0"/>
  </w:num>
  <w:num w:numId="4">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xzz0stldxtzgedw0a5pxdexr9z5fdewz0x&quot;&gt;PhD thesis-Converted&lt;record-ids&gt;&lt;item&gt;3&lt;/item&gt;&lt;item&gt;16&lt;/item&gt;&lt;item&gt;17&lt;/item&gt;&lt;item&gt;18&lt;/item&gt;&lt;item&gt;19&lt;/item&gt;&lt;item&gt;20&lt;/item&gt;&lt;item&gt;29&lt;/item&gt;&lt;item&gt;50&lt;/item&gt;&lt;item&gt;67&lt;/item&gt;&lt;item&gt;68&lt;/item&gt;&lt;item&gt;69&lt;/item&gt;&lt;item&gt;143&lt;/item&gt;&lt;item&gt;144&lt;/item&gt;&lt;item&gt;172&lt;/item&gt;&lt;item&gt;211&lt;/item&gt;&lt;item&gt;711&lt;/item&gt;&lt;item&gt;720&lt;/item&gt;&lt;item&gt;729&lt;/item&gt;&lt;item&gt;732&lt;/item&gt;&lt;item&gt;807&lt;/item&gt;&lt;item&gt;808&lt;/item&gt;&lt;item&gt;809&lt;/item&gt;&lt;item&gt;810&lt;/item&gt;&lt;item&gt;838&lt;/item&gt;&lt;item&gt;868&lt;/item&gt;&lt;item&gt;885&lt;/item&gt;&lt;item&gt;921&lt;/item&gt;&lt;item&gt;1008&lt;/item&gt;&lt;item&gt;1355&lt;/item&gt;&lt;item&gt;1426&lt;/item&gt;&lt;item&gt;1428&lt;/item&gt;&lt;item&gt;2667&lt;/item&gt;&lt;item&gt;2699&lt;/item&gt;&lt;item&gt;2700&lt;/item&gt;&lt;item&gt;2701&lt;/item&gt;&lt;item&gt;2702&lt;/item&gt;&lt;item&gt;2710&lt;/item&gt;&lt;item&gt;2717&lt;/item&gt;&lt;item&gt;2738&lt;/item&gt;&lt;item&gt;2748&lt;/item&gt;&lt;item&gt;2749&lt;/item&gt;&lt;item&gt;2750&lt;/item&gt;&lt;item&gt;2765&lt;/item&gt;&lt;item&gt;2904&lt;/item&gt;&lt;item&gt;3121&lt;/item&gt;&lt;item&gt;3122&lt;/item&gt;&lt;/record-ids&gt;&lt;/item&gt;&lt;/Libraries&gt;"/>
  </w:docVars>
  <w:rsids>
    <w:rsidRoot w:val="002F3BA5"/>
    <w:rsid w:val="000003CD"/>
    <w:rsid w:val="000074AB"/>
    <w:rsid w:val="00010A92"/>
    <w:rsid w:val="00017E17"/>
    <w:rsid w:val="0002030B"/>
    <w:rsid w:val="0002148A"/>
    <w:rsid w:val="00022F4C"/>
    <w:rsid w:val="00025067"/>
    <w:rsid w:val="00025F7F"/>
    <w:rsid w:val="000263B4"/>
    <w:rsid w:val="00026568"/>
    <w:rsid w:val="00026ED8"/>
    <w:rsid w:val="000274C6"/>
    <w:rsid w:val="00027EC4"/>
    <w:rsid w:val="000325FD"/>
    <w:rsid w:val="000333DA"/>
    <w:rsid w:val="0003483B"/>
    <w:rsid w:val="00037871"/>
    <w:rsid w:val="00037FF8"/>
    <w:rsid w:val="00040A80"/>
    <w:rsid w:val="0004171C"/>
    <w:rsid w:val="00042699"/>
    <w:rsid w:val="0004618B"/>
    <w:rsid w:val="00046C9B"/>
    <w:rsid w:val="00047312"/>
    <w:rsid w:val="00052E5A"/>
    <w:rsid w:val="00053F9E"/>
    <w:rsid w:val="000552BF"/>
    <w:rsid w:val="00055B1E"/>
    <w:rsid w:val="00057D84"/>
    <w:rsid w:val="00060CEB"/>
    <w:rsid w:val="00061226"/>
    <w:rsid w:val="00062234"/>
    <w:rsid w:val="00063B80"/>
    <w:rsid w:val="00064FB4"/>
    <w:rsid w:val="00065030"/>
    <w:rsid w:val="00065941"/>
    <w:rsid w:val="0007224A"/>
    <w:rsid w:val="00073A63"/>
    <w:rsid w:val="00074B14"/>
    <w:rsid w:val="000761BD"/>
    <w:rsid w:val="00076571"/>
    <w:rsid w:val="000806E5"/>
    <w:rsid w:val="00082508"/>
    <w:rsid w:val="0008355B"/>
    <w:rsid w:val="000853EC"/>
    <w:rsid w:val="00086B99"/>
    <w:rsid w:val="0008765D"/>
    <w:rsid w:val="00092C08"/>
    <w:rsid w:val="000962F6"/>
    <w:rsid w:val="00096CBB"/>
    <w:rsid w:val="00096D45"/>
    <w:rsid w:val="000A06C2"/>
    <w:rsid w:val="000A0CB2"/>
    <w:rsid w:val="000A1257"/>
    <w:rsid w:val="000A2EAD"/>
    <w:rsid w:val="000A5007"/>
    <w:rsid w:val="000A502B"/>
    <w:rsid w:val="000B2560"/>
    <w:rsid w:val="000B5860"/>
    <w:rsid w:val="000C0303"/>
    <w:rsid w:val="000C08F8"/>
    <w:rsid w:val="000C2302"/>
    <w:rsid w:val="000C234D"/>
    <w:rsid w:val="000C43CE"/>
    <w:rsid w:val="000C5637"/>
    <w:rsid w:val="000C7854"/>
    <w:rsid w:val="000D12AE"/>
    <w:rsid w:val="000E2415"/>
    <w:rsid w:val="000E4386"/>
    <w:rsid w:val="000E613B"/>
    <w:rsid w:val="000E749E"/>
    <w:rsid w:val="000F0C71"/>
    <w:rsid w:val="000F1A7F"/>
    <w:rsid w:val="001017EC"/>
    <w:rsid w:val="001035B6"/>
    <w:rsid w:val="00110213"/>
    <w:rsid w:val="00112025"/>
    <w:rsid w:val="00112DF4"/>
    <w:rsid w:val="001139AE"/>
    <w:rsid w:val="001164C5"/>
    <w:rsid w:val="0012075F"/>
    <w:rsid w:val="00120DFE"/>
    <w:rsid w:val="00124C80"/>
    <w:rsid w:val="00125F0D"/>
    <w:rsid w:val="00134AFC"/>
    <w:rsid w:val="00135249"/>
    <w:rsid w:val="00136137"/>
    <w:rsid w:val="001367B4"/>
    <w:rsid w:val="00136C97"/>
    <w:rsid w:val="00137A70"/>
    <w:rsid w:val="00140557"/>
    <w:rsid w:val="001411F8"/>
    <w:rsid w:val="00143550"/>
    <w:rsid w:val="001453F3"/>
    <w:rsid w:val="00150026"/>
    <w:rsid w:val="00150CCC"/>
    <w:rsid w:val="00151AD9"/>
    <w:rsid w:val="001547E2"/>
    <w:rsid w:val="001565C2"/>
    <w:rsid w:val="00157CF0"/>
    <w:rsid w:val="001616E9"/>
    <w:rsid w:val="00162E36"/>
    <w:rsid w:val="00166744"/>
    <w:rsid w:val="00166FC5"/>
    <w:rsid w:val="001678D7"/>
    <w:rsid w:val="00173B98"/>
    <w:rsid w:val="00173DC2"/>
    <w:rsid w:val="00183562"/>
    <w:rsid w:val="00185CB6"/>
    <w:rsid w:val="0018600B"/>
    <w:rsid w:val="00193867"/>
    <w:rsid w:val="00194817"/>
    <w:rsid w:val="00195FBA"/>
    <w:rsid w:val="001963AE"/>
    <w:rsid w:val="001A01BF"/>
    <w:rsid w:val="001A4B9C"/>
    <w:rsid w:val="001A5603"/>
    <w:rsid w:val="001A67F9"/>
    <w:rsid w:val="001A6ECB"/>
    <w:rsid w:val="001B13AB"/>
    <w:rsid w:val="001B2F69"/>
    <w:rsid w:val="001B4554"/>
    <w:rsid w:val="001B5D1C"/>
    <w:rsid w:val="001B6510"/>
    <w:rsid w:val="001B6A2B"/>
    <w:rsid w:val="001B709E"/>
    <w:rsid w:val="001B7951"/>
    <w:rsid w:val="001C331D"/>
    <w:rsid w:val="001C4AA1"/>
    <w:rsid w:val="001C77E0"/>
    <w:rsid w:val="001D3F4A"/>
    <w:rsid w:val="001D5A1D"/>
    <w:rsid w:val="001D7528"/>
    <w:rsid w:val="001E0DD0"/>
    <w:rsid w:val="001E1716"/>
    <w:rsid w:val="001E3384"/>
    <w:rsid w:val="001E34C7"/>
    <w:rsid w:val="001F08AC"/>
    <w:rsid w:val="001F0934"/>
    <w:rsid w:val="001F450C"/>
    <w:rsid w:val="001F56AA"/>
    <w:rsid w:val="001F5982"/>
    <w:rsid w:val="001F6FB5"/>
    <w:rsid w:val="001F7738"/>
    <w:rsid w:val="00201528"/>
    <w:rsid w:val="00203C56"/>
    <w:rsid w:val="002045CB"/>
    <w:rsid w:val="00205779"/>
    <w:rsid w:val="00205D44"/>
    <w:rsid w:val="00207D9A"/>
    <w:rsid w:val="00212F2F"/>
    <w:rsid w:val="002130E2"/>
    <w:rsid w:val="00217ED2"/>
    <w:rsid w:val="00223510"/>
    <w:rsid w:val="00224398"/>
    <w:rsid w:val="002244F2"/>
    <w:rsid w:val="0022660E"/>
    <w:rsid w:val="002267B1"/>
    <w:rsid w:val="00232361"/>
    <w:rsid w:val="00232668"/>
    <w:rsid w:val="0023470F"/>
    <w:rsid w:val="00235053"/>
    <w:rsid w:val="00235983"/>
    <w:rsid w:val="00236DCD"/>
    <w:rsid w:val="00236E39"/>
    <w:rsid w:val="002414E9"/>
    <w:rsid w:val="0024167D"/>
    <w:rsid w:val="002424AA"/>
    <w:rsid w:val="00244CD3"/>
    <w:rsid w:val="00246B32"/>
    <w:rsid w:val="00247431"/>
    <w:rsid w:val="002502F2"/>
    <w:rsid w:val="0025063D"/>
    <w:rsid w:val="002515A4"/>
    <w:rsid w:val="002538A1"/>
    <w:rsid w:val="00253A6F"/>
    <w:rsid w:val="00262B29"/>
    <w:rsid w:val="00264843"/>
    <w:rsid w:val="00266474"/>
    <w:rsid w:val="00271B40"/>
    <w:rsid w:val="002736BF"/>
    <w:rsid w:val="00274A6C"/>
    <w:rsid w:val="00277F4A"/>
    <w:rsid w:val="00280778"/>
    <w:rsid w:val="00283522"/>
    <w:rsid w:val="00284588"/>
    <w:rsid w:val="00287A9F"/>
    <w:rsid w:val="00287C9E"/>
    <w:rsid w:val="00290304"/>
    <w:rsid w:val="00294B90"/>
    <w:rsid w:val="002A2ECC"/>
    <w:rsid w:val="002A43E7"/>
    <w:rsid w:val="002A601B"/>
    <w:rsid w:val="002B0E3F"/>
    <w:rsid w:val="002B1F77"/>
    <w:rsid w:val="002B346E"/>
    <w:rsid w:val="002C1BF9"/>
    <w:rsid w:val="002C25B6"/>
    <w:rsid w:val="002C2A44"/>
    <w:rsid w:val="002C4C25"/>
    <w:rsid w:val="002C4F82"/>
    <w:rsid w:val="002C602F"/>
    <w:rsid w:val="002D37DE"/>
    <w:rsid w:val="002D42D5"/>
    <w:rsid w:val="002D4682"/>
    <w:rsid w:val="002D5874"/>
    <w:rsid w:val="002D67D3"/>
    <w:rsid w:val="002D72F3"/>
    <w:rsid w:val="002E0818"/>
    <w:rsid w:val="002E1E01"/>
    <w:rsid w:val="002E3D99"/>
    <w:rsid w:val="002E5A30"/>
    <w:rsid w:val="002E7AB2"/>
    <w:rsid w:val="002F1650"/>
    <w:rsid w:val="002F3BA5"/>
    <w:rsid w:val="002F3E72"/>
    <w:rsid w:val="00300D3A"/>
    <w:rsid w:val="00303679"/>
    <w:rsid w:val="00303972"/>
    <w:rsid w:val="003050F0"/>
    <w:rsid w:val="003130D6"/>
    <w:rsid w:val="00314751"/>
    <w:rsid w:val="003158CE"/>
    <w:rsid w:val="003168DD"/>
    <w:rsid w:val="00317A78"/>
    <w:rsid w:val="003204B3"/>
    <w:rsid w:val="00321000"/>
    <w:rsid w:val="00322113"/>
    <w:rsid w:val="00322E71"/>
    <w:rsid w:val="00324F96"/>
    <w:rsid w:val="0032555F"/>
    <w:rsid w:val="00325D85"/>
    <w:rsid w:val="003275B2"/>
    <w:rsid w:val="003312D4"/>
    <w:rsid w:val="00332630"/>
    <w:rsid w:val="00333096"/>
    <w:rsid w:val="00342029"/>
    <w:rsid w:val="00350BCF"/>
    <w:rsid w:val="00353F96"/>
    <w:rsid w:val="003615A3"/>
    <w:rsid w:val="0036481C"/>
    <w:rsid w:val="003653CE"/>
    <w:rsid w:val="003661C9"/>
    <w:rsid w:val="0037167F"/>
    <w:rsid w:val="00374BDD"/>
    <w:rsid w:val="0037505A"/>
    <w:rsid w:val="00376AD2"/>
    <w:rsid w:val="0037719C"/>
    <w:rsid w:val="00377F0E"/>
    <w:rsid w:val="003805D6"/>
    <w:rsid w:val="00382BF2"/>
    <w:rsid w:val="00387096"/>
    <w:rsid w:val="00390C6D"/>
    <w:rsid w:val="00391723"/>
    <w:rsid w:val="00391A24"/>
    <w:rsid w:val="00392CA0"/>
    <w:rsid w:val="00396100"/>
    <w:rsid w:val="003A0573"/>
    <w:rsid w:val="003A1127"/>
    <w:rsid w:val="003A1BE9"/>
    <w:rsid w:val="003A468C"/>
    <w:rsid w:val="003A5227"/>
    <w:rsid w:val="003A5D35"/>
    <w:rsid w:val="003A5D59"/>
    <w:rsid w:val="003B0A81"/>
    <w:rsid w:val="003B3799"/>
    <w:rsid w:val="003B3E28"/>
    <w:rsid w:val="003B3FAF"/>
    <w:rsid w:val="003B3FB5"/>
    <w:rsid w:val="003B7559"/>
    <w:rsid w:val="003B7F75"/>
    <w:rsid w:val="003C0331"/>
    <w:rsid w:val="003C085A"/>
    <w:rsid w:val="003C1ACC"/>
    <w:rsid w:val="003C3642"/>
    <w:rsid w:val="003C4617"/>
    <w:rsid w:val="003C4E37"/>
    <w:rsid w:val="003C69AF"/>
    <w:rsid w:val="003C7023"/>
    <w:rsid w:val="003D3263"/>
    <w:rsid w:val="003D4F2F"/>
    <w:rsid w:val="003E1658"/>
    <w:rsid w:val="003E3CCB"/>
    <w:rsid w:val="003E7F63"/>
    <w:rsid w:val="003F142C"/>
    <w:rsid w:val="003F4150"/>
    <w:rsid w:val="003F6C28"/>
    <w:rsid w:val="004001CB"/>
    <w:rsid w:val="004018F2"/>
    <w:rsid w:val="004021AE"/>
    <w:rsid w:val="00405C8A"/>
    <w:rsid w:val="004064A9"/>
    <w:rsid w:val="00407280"/>
    <w:rsid w:val="0041071D"/>
    <w:rsid w:val="0041143C"/>
    <w:rsid w:val="004115FB"/>
    <w:rsid w:val="00411D9B"/>
    <w:rsid w:val="00414187"/>
    <w:rsid w:val="00414FCF"/>
    <w:rsid w:val="00416095"/>
    <w:rsid w:val="004160F4"/>
    <w:rsid w:val="004203B4"/>
    <w:rsid w:val="00420C71"/>
    <w:rsid w:val="00422D72"/>
    <w:rsid w:val="004235E2"/>
    <w:rsid w:val="004237D2"/>
    <w:rsid w:val="0042651F"/>
    <w:rsid w:val="00427500"/>
    <w:rsid w:val="00433BCB"/>
    <w:rsid w:val="00433E04"/>
    <w:rsid w:val="00436E93"/>
    <w:rsid w:val="00441FA0"/>
    <w:rsid w:val="0044204E"/>
    <w:rsid w:val="004426EF"/>
    <w:rsid w:val="004456C6"/>
    <w:rsid w:val="00446758"/>
    <w:rsid w:val="004468F4"/>
    <w:rsid w:val="00450D46"/>
    <w:rsid w:val="004542F8"/>
    <w:rsid w:val="00454D9A"/>
    <w:rsid w:val="004570F6"/>
    <w:rsid w:val="00461C72"/>
    <w:rsid w:val="00463977"/>
    <w:rsid w:val="0046447C"/>
    <w:rsid w:val="00466011"/>
    <w:rsid w:val="00467F17"/>
    <w:rsid w:val="00471573"/>
    <w:rsid w:val="00472159"/>
    <w:rsid w:val="004762FC"/>
    <w:rsid w:val="004821EE"/>
    <w:rsid w:val="0049057E"/>
    <w:rsid w:val="00491F51"/>
    <w:rsid w:val="00494D3C"/>
    <w:rsid w:val="00496D5B"/>
    <w:rsid w:val="0049712B"/>
    <w:rsid w:val="00497369"/>
    <w:rsid w:val="004A01A4"/>
    <w:rsid w:val="004A01DA"/>
    <w:rsid w:val="004A4124"/>
    <w:rsid w:val="004A4B96"/>
    <w:rsid w:val="004A4D1D"/>
    <w:rsid w:val="004A506A"/>
    <w:rsid w:val="004A6254"/>
    <w:rsid w:val="004A7BA8"/>
    <w:rsid w:val="004A7F2B"/>
    <w:rsid w:val="004B2165"/>
    <w:rsid w:val="004B252E"/>
    <w:rsid w:val="004B5096"/>
    <w:rsid w:val="004B5E6F"/>
    <w:rsid w:val="004C0F99"/>
    <w:rsid w:val="004C4688"/>
    <w:rsid w:val="004C6DDC"/>
    <w:rsid w:val="004C79E7"/>
    <w:rsid w:val="004C7E8C"/>
    <w:rsid w:val="004D240C"/>
    <w:rsid w:val="004D4333"/>
    <w:rsid w:val="004D5772"/>
    <w:rsid w:val="004D6CE2"/>
    <w:rsid w:val="004E08A5"/>
    <w:rsid w:val="004E7055"/>
    <w:rsid w:val="004E783A"/>
    <w:rsid w:val="004F076B"/>
    <w:rsid w:val="004F2E33"/>
    <w:rsid w:val="004F645E"/>
    <w:rsid w:val="004F7B1C"/>
    <w:rsid w:val="00500065"/>
    <w:rsid w:val="00503818"/>
    <w:rsid w:val="005056B1"/>
    <w:rsid w:val="00506319"/>
    <w:rsid w:val="00510188"/>
    <w:rsid w:val="00510D1E"/>
    <w:rsid w:val="0051598A"/>
    <w:rsid w:val="0051791A"/>
    <w:rsid w:val="00517CB3"/>
    <w:rsid w:val="00517F18"/>
    <w:rsid w:val="005230FD"/>
    <w:rsid w:val="00523266"/>
    <w:rsid w:val="00524127"/>
    <w:rsid w:val="005242A9"/>
    <w:rsid w:val="005252FA"/>
    <w:rsid w:val="005257C5"/>
    <w:rsid w:val="005258BD"/>
    <w:rsid w:val="00527880"/>
    <w:rsid w:val="00527A8D"/>
    <w:rsid w:val="00532B66"/>
    <w:rsid w:val="00534520"/>
    <w:rsid w:val="00536729"/>
    <w:rsid w:val="005375D3"/>
    <w:rsid w:val="00537ED7"/>
    <w:rsid w:val="005402E0"/>
    <w:rsid w:val="00543925"/>
    <w:rsid w:val="005470D8"/>
    <w:rsid w:val="00552DAF"/>
    <w:rsid w:val="0055532F"/>
    <w:rsid w:val="005572D4"/>
    <w:rsid w:val="00562478"/>
    <w:rsid w:val="00562948"/>
    <w:rsid w:val="005677C1"/>
    <w:rsid w:val="00567B96"/>
    <w:rsid w:val="00567D8F"/>
    <w:rsid w:val="00570B3C"/>
    <w:rsid w:val="00572BDE"/>
    <w:rsid w:val="00573526"/>
    <w:rsid w:val="00573BC8"/>
    <w:rsid w:val="00574209"/>
    <w:rsid w:val="00574646"/>
    <w:rsid w:val="005747FF"/>
    <w:rsid w:val="005800B3"/>
    <w:rsid w:val="00580510"/>
    <w:rsid w:val="00580DF2"/>
    <w:rsid w:val="00581C44"/>
    <w:rsid w:val="00587DD2"/>
    <w:rsid w:val="00591F3F"/>
    <w:rsid w:val="00591F4D"/>
    <w:rsid w:val="0059430B"/>
    <w:rsid w:val="005954C3"/>
    <w:rsid w:val="005A0427"/>
    <w:rsid w:val="005A0D4B"/>
    <w:rsid w:val="005A4D55"/>
    <w:rsid w:val="005B08F1"/>
    <w:rsid w:val="005B0DBC"/>
    <w:rsid w:val="005B26D2"/>
    <w:rsid w:val="005B2A69"/>
    <w:rsid w:val="005B2B98"/>
    <w:rsid w:val="005B2F4B"/>
    <w:rsid w:val="005B49C6"/>
    <w:rsid w:val="005B4F6F"/>
    <w:rsid w:val="005B5213"/>
    <w:rsid w:val="005B5A20"/>
    <w:rsid w:val="005B6838"/>
    <w:rsid w:val="005B6BCA"/>
    <w:rsid w:val="005C06EE"/>
    <w:rsid w:val="005C0FBB"/>
    <w:rsid w:val="005C163A"/>
    <w:rsid w:val="005C1A58"/>
    <w:rsid w:val="005C1D03"/>
    <w:rsid w:val="005C2EF9"/>
    <w:rsid w:val="005C395E"/>
    <w:rsid w:val="005C5BAA"/>
    <w:rsid w:val="005D1444"/>
    <w:rsid w:val="005D1E5E"/>
    <w:rsid w:val="005D25D9"/>
    <w:rsid w:val="005D3CF5"/>
    <w:rsid w:val="005D3DCF"/>
    <w:rsid w:val="005D6777"/>
    <w:rsid w:val="005E0552"/>
    <w:rsid w:val="005E1E6E"/>
    <w:rsid w:val="005E39F5"/>
    <w:rsid w:val="005E4E9B"/>
    <w:rsid w:val="005E711F"/>
    <w:rsid w:val="005E7DA0"/>
    <w:rsid w:val="005F0E2B"/>
    <w:rsid w:val="005F1487"/>
    <w:rsid w:val="005F59E2"/>
    <w:rsid w:val="005F7C3C"/>
    <w:rsid w:val="0060011A"/>
    <w:rsid w:val="006012DC"/>
    <w:rsid w:val="00602D77"/>
    <w:rsid w:val="00603BE9"/>
    <w:rsid w:val="0060479E"/>
    <w:rsid w:val="00604AE8"/>
    <w:rsid w:val="00604BE4"/>
    <w:rsid w:val="00604DEE"/>
    <w:rsid w:val="00607283"/>
    <w:rsid w:val="00610105"/>
    <w:rsid w:val="00610386"/>
    <w:rsid w:val="0061400E"/>
    <w:rsid w:val="00617107"/>
    <w:rsid w:val="006200C1"/>
    <w:rsid w:val="006212BC"/>
    <w:rsid w:val="00621B73"/>
    <w:rsid w:val="006227E4"/>
    <w:rsid w:val="006240E3"/>
    <w:rsid w:val="00626027"/>
    <w:rsid w:val="0062602F"/>
    <w:rsid w:val="00631960"/>
    <w:rsid w:val="00632BCE"/>
    <w:rsid w:val="006337E8"/>
    <w:rsid w:val="00642D29"/>
    <w:rsid w:val="00642FDD"/>
    <w:rsid w:val="006448F5"/>
    <w:rsid w:val="006448F8"/>
    <w:rsid w:val="0064494A"/>
    <w:rsid w:val="0064577B"/>
    <w:rsid w:val="006459FE"/>
    <w:rsid w:val="006471ED"/>
    <w:rsid w:val="00651837"/>
    <w:rsid w:val="00651CC9"/>
    <w:rsid w:val="00651CF5"/>
    <w:rsid w:val="006547B5"/>
    <w:rsid w:val="0065771D"/>
    <w:rsid w:val="0066042B"/>
    <w:rsid w:val="00660563"/>
    <w:rsid w:val="006615A1"/>
    <w:rsid w:val="00662611"/>
    <w:rsid w:val="00663181"/>
    <w:rsid w:val="006663AF"/>
    <w:rsid w:val="00673DA4"/>
    <w:rsid w:val="006756ED"/>
    <w:rsid w:val="006761CC"/>
    <w:rsid w:val="0067667C"/>
    <w:rsid w:val="00677031"/>
    <w:rsid w:val="00677BC1"/>
    <w:rsid w:val="00683DFC"/>
    <w:rsid w:val="0068674D"/>
    <w:rsid w:val="00690A9F"/>
    <w:rsid w:val="00691A4D"/>
    <w:rsid w:val="00692899"/>
    <w:rsid w:val="00692961"/>
    <w:rsid w:val="00696C5F"/>
    <w:rsid w:val="006971B5"/>
    <w:rsid w:val="00697D48"/>
    <w:rsid w:val="00697FBF"/>
    <w:rsid w:val="006A1289"/>
    <w:rsid w:val="006A1C9F"/>
    <w:rsid w:val="006A26D0"/>
    <w:rsid w:val="006A3A1B"/>
    <w:rsid w:val="006A447E"/>
    <w:rsid w:val="006A5DD3"/>
    <w:rsid w:val="006A5EF4"/>
    <w:rsid w:val="006A6FEB"/>
    <w:rsid w:val="006B4949"/>
    <w:rsid w:val="006B4D78"/>
    <w:rsid w:val="006B6847"/>
    <w:rsid w:val="006C1F8B"/>
    <w:rsid w:val="006C381A"/>
    <w:rsid w:val="006C392D"/>
    <w:rsid w:val="006C6858"/>
    <w:rsid w:val="006D244C"/>
    <w:rsid w:val="006D2A31"/>
    <w:rsid w:val="006D4AA0"/>
    <w:rsid w:val="006D701D"/>
    <w:rsid w:val="006E1905"/>
    <w:rsid w:val="006E46A3"/>
    <w:rsid w:val="006E567A"/>
    <w:rsid w:val="006E7262"/>
    <w:rsid w:val="006E7810"/>
    <w:rsid w:val="006F0039"/>
    <w:rsid w:val="006F1803"/>
    <w:rsid w:val="006F1C22"/>
    <w:rsid w:val="006F2F19"/>
    <w:rsid w:val="006F36A8"/>
    <w:rsid w:val="006F587D"/>
    <w:rsid w:val="006F62B6"/>
    <w:rsid w:val="00703DB7"/>
    <w:rsid w:val="00704747"/>
    <w:rsid w:val="007069E2"/>
    <w:rsid w:val="007104C2"/>
    <w:rsid w:val="00711615"/>
    <w:rsid w:val="00711F05"/>
    <w:rsid w:val="00712653"/>
    <w:rsid w:val="00716663"/>
    <w:rsid w:val="007254FB"/>
    <w:rsid w:val="0072674D"/>
    <w:rsid w:val="0072696C"/>
    <w:rsid w:val="00727B6F"/>
    <w:rsid w:val="00732033"/>
    <w:rsid w:val="007320D5"/>
    <w:rsid w:val="00733883"/>
    <w:rsid w:val="00733B23"/>
    <w:rsid w:val="00736563"/>
    <w:rsid w:val="00740BC0"/>
    <w:rsid w:val="007413DB"/>
    <w:rsid w:val="00743479"/>
    <w:rsid w:val="00743498"/>
    <w:rsid w:val="00751C75"/>
    <w:rsid w:val="0075473B"/>
    <w:rsid w:val="00755B0F"/>
    <w:rsid w:val="007626C7"/>
    <w:rsid w:val="00762E4C"/>
    <w:rsid w:val="007631B1"/>
    <w:rsid w:val="0076332D"/>
    <w:rsid w:val="0076657C"/>
    <w:rsid w:val="00771FDE"/>
    <w:rsid w:val="00772007"/>
    <w:rsid w:val="00772E1A"/>
    <w:rsid w:val="0077523A"/>
    <w:rsid w:val="00775F50"/>
    <w:rsid w:val="00777917"/>
    <w:rsid w:val="00777A8D"/>
    <w:rsid w:val="00780A73"/>
    <w:rsid w:val="0078262C"/>
    <w:rsid w:val="00783F7D"/>
    <w:rsid w:val="00791948"/>
    <w:rsid w:val="00792B98"/>
    <w:rsid w:val="00794163"/>
    <w:rsid w:val="007A1278"/>
    <w:rsid w:val="007A3DEF"/>
    <w:rsid w:val="007A5A5E"/>
    <w:rsid w:val="007A5ADF"/>
    <w:rsid w:val="007A67AC"/>
    <w:rsid w:val="007A7765"/>
    <w:rsid w:val="007A79AB"/>
    <w:rsid w:val="007B0196"/>
    <w:rsid w:val="007B05A0"/>
    <w:rsid w:val="007B13FA"/>
    <w:rsid w:val="007B2B88"/>
    <w:rsid w:val="007B373E"/>
    <w:rsid w:val="007B5125"/>
    <w:rsid w:val="007B70B1"/>
    <w:rsid w:val="007C1D6E"/>
    <w:rsid w:val="007C2786"/>
    <w:rsid w:val="007C31D1"/>
    <w:rsid w:val="007C3A96"/>
    <w:rsid w:val="007D01E5"/>
    <w:rsid w:val="007D031D"/>
    <w:rsid w:val="007D04B4"/>
    <w:rsid w:val="007D5B95"/>
    <w:rsid w:val="007E02DA"/>
    <w:rsid w:val="007E141A"/>
    <w:rsid w:val="007E4F79"/>
    <w:rsid w:val="007E503D"/>
    <w:rsid w:val="007E6D63"/>
    <w:rsid w:val="007F0A4D"/>
    <w:rsid w:val="007F16BA"/>
    <w:rsid w:val="00800915"/>
    <w:rsid w:val="00800DAE"/>
    <w:rsid w:val="008021BD"/>
    <w:rsid w:val="00803EC6"/>
    <w:rsid w:val="0080523F"/>
    <w:rsid w:val="00805B12"/>
    <w:rsid w:val="00811CC9"/>
    <w:rsid w:val="00811D63"/>
    <w:rsid w:val="008228E9"/>
    <w:rsid w:val="008233FC"/>
    <w:rsid w:val="00825CA3"/>
    <w:rsid w:val="00826BE4"/>
    <w:rsid w:val="008309F3"/>
    <w:rsid w:val="008310E0"/>
    <w:rsid w:val="00832F13"/>
    <w:rsid w:val="00834C31"/>
    <w:rsid w:val="00837709"/>
    <w:rsid w:val="00846896"/>
    <w:rsid w:val="0085002A"/>
    <w:rsid w:val="00852216"/>
    <w:rsid w:val="00853AFA"/>
    <w:rsid w:val="008540C4"/>
    <w:rsid w:val="008540F6"/>
    <w:rsid w:val="00856935"/>
    <w:rsid w:val="00860819"/>
    <w:rsid w:val="00866359"/>
    <w:rsid w:val="00872152"/>
    <w:rsid w:val="00872359"/>
    <w:rsid w:val="00873500"/>
    <w:rsid w:val="008742B6"/>
    <w:rsid w:val="0087539A"/>
    <w:rsid w:val="0087636A"/>
    <w:rsid w:val="008765B6"/>
    <w:rsid w:val="008767E4"/>
    <w:rsid w:val="008768EA"/>
    <w:rsid w:val="00876F95"/>
    <w:rsid w:val="00881232"/>
    <w:rsid w:val="0088159A"/>
    <w:rsid w:val="00882450"/>
    <w:rsid w:val="00882829"/>
    <w:rsid w:val="008877F1"/>
    <w:rsid w:val="00887C34"/>
    <w:rsid w:val="00887F53"/>
    <w:rsid w:val="00894A8A"/>
    <w:rsid w:val="008A26FE"/>
    <w:rsid w:val="008A33D9"/>
    <w:rsid w:val="008A35D2"/>
    <w:rsid w:val="008A4639"/>
    <w:rsid w:val="008A5DAD"/>
    <w:rsid w:val="008B04CE"/>
    <w:rsid w:val="008B23AA"/>
    <w:rsid w:val="008B268A"/>
    <w:rsid w:val="008B38EE"/>
    <w:rsid w:val="008B3F73"/>
    <w:rsid w:val="008C2FEF"/>
    <w:rsid w:val="008C316B"/>
    <w:rsid w:val="008D3049"/>
    <w:rsid w:val="008D358A"/>
    <w:rsid w:val="008D5675"/>
    <w:rsid w:val="008E1FE1"/>
    <w:rsid w:val="008F0E38"/>
    <w:rsid w:val="008F1208"/>
    <w:rsid w:val="008F24B6"/>
    <w:rsid w:val="008F5653"/>
    <w:rsid w:val="008F637B"/>
    <w:rsid w:val="008F6591"/>
    <w:rsid w:val="009014C6"/>
    <w:rsid w:val="00901DC9"/>
    <w:rsid w:val="00904433"/>
    <w:rsid w:val="00906A4F"/>
    <w:rsid w:val="0091092F"/>
    <w:rsid w:val="00911D48"/>
    <w:rsid w:val="00912DF2"/>
    <w:rsid w:val="00916845"/>
    <w:rsid w:val="009171E8"/>
    <w:rsid w:val="0091772E"/>
    <w:rsid w:val="00920604"/>
    <w:rsid w:val="00920E99"/>
    <w:rsid w:val="0092109D"/>
    <w:rsid w:val="0092215E"/>
    <w:rsid w:val="00924C90"/>
    <w:rsid w:val="009250A9"/>
    <w:rsid w:val="00925440"/>
    <w:rsid w:val="00926428"/>
    <w:rsid w:val="00926EB0"/>
    <w:rsid w:val="00927B84"/>
    <w:rsid w:val="00930FD8"/>
    <w:rsid w:val="00935A82"/>
    <w:rsid w:val="00935DCC"/>
    <w:rsid w:val="009366D7"/>
    <w:rsid w:val="00937811"/>
    <w:rsid w:val="00945EF1"/>
    <w:rsid w:val="00946751"/>
    <w:rsid w:val="0094678C"/>
    <w:rsid w:val="00952EA5"/>
    <w:rsid w:val="00955A25"/>
    <w:rsid w:val="0096095E"/>
    <w:rsid w:val="009637D6"/>
    <w:rsid w:val="009652E0"/>
    <w:rsid w:val="0096609B"/>
    <w:rsid w:val="00967E05"/>
    <w:rsid w:val="0097147A"/>
    <w:rsid w:val="0097186D"/>
    <w:rsid w:val="009759D4"/>
    <w:rsid w:val="00975FC5"/>
    <w:rsid w:val="00976164"/>
    <w:rsid w:val="00984069"/>
    <w:rsid w:val="009848CB"/>
    <w:rsid w:val="009865C8"/>
    <w:rsid w:val="00992923"/>
    <w:rsid w:val="00994ABA"/>
    <w:rsid w:val="009964D0"/>
    <w:rsid w:val="009A0994"/>
    <w:rsid w:val="009A1F74"/>
    <w:rsid w:val="009A601B"/>
    <w:rsid w:val="009A61E0"/>
    <w:rsid w:val="009A797B"/>
    <w:rsid w:val="009B1CC5"/>
    <w:rsid w:val="009B4B63"/>
    <w:rsid w:val="009B4DD6"/>
    <w:rsid w:val="009C0E85"/>
    <w:rsid w:val="009C51EF"/>
    <w:rsid w:val="009D0E9B"/>
    <w:rsid w:val="009D3A37"/>
    <w:rsid w:val="009E1FA8"/>
    <w:rsid w:val="009E5913"/>
    <w:rsid w:val="009E6789"/>
    <w:rsid w:val="009E7AE2"/>
    <w:rsid w:val="009E7E47"/>
    <w:rsid w:val="009F38C3"/>
    <w:rsid w:val="009F39FC"/>
    <w:rsid w:val="009F43B8"/>
    <w:rsid w:val="009F4D5C"/>
    <w:rsid w:val="00A04D4C"/>
    <w:rsid w:val="00A05718"/>
    <w:rsid w:val="00A11B41"/>
    <w:rsid w:val="00A15153"/>
    <w:rsid w:val="00A16DE3"/>
    <w:rsid w:val="00A20A94"/>
    <w:rsid w:val="00A21246"/>
    <w:rsid w:val="00A302BF"/>
    <w:rsid w:val="00A31C9D"/>
    <w:rsid w:val="00A34C75"/>
    <w:rsid w:val="00A35B67"/>
    <w:rsid w:val="00A37F03"/>
    <w:rsid w:val="00A40702"/>
    <w:rsid w:val="00A40934"/>
    <w:rsid w:val="00A426F8"/>
    <w:rsid w:val="00A43928"/>
    <w:rsid w:val="00A52F83"/>
    <w:rsid w:val="00A54C35"/>
    <w:rsid w:val="00A552A9"/>
    <w:rsid w:val="00A55B58"/>
    <w:rsid w:val="00A565D2"/>
    <w:rsid w:val="00A621C6"/>
    <w:rsid w:val="00A62487"/>
    <w:rsid w:val="00A667A3"/>
    <w:rsid w:val="00A673B9"/>
    <w:rsid w:val="00A676D4"/>
    <w:rsid w:val="00A70CB1"/>
    <w:rsid w:val="00A72245"/>
    <w:rsid w:val="00A738A1"/>
    <w:rsid w:val="00A741D7"/>
    <w:rsid w:val="00A806F9"/>
    <w:rsid w:val="00A80844"/>
    <w:rsid w:val="00A812A8"/>
    <w:rsid w:val="00A81BCE"/>
    <w:rsid w:val="00A8419D"/>
    <w:rsid w:val="00A84DE2"/>
    <w:rsid w:val="00A90FBB"/>
    <w:rsid w:val="00A9185C"/>
    <w:rsid w:val="00A927E8"/>
    <w:rsid w:val="00A92FB9"/>
    <w:rsid w:val="00A93265"/>
    <w:rsid w:val="00A943F5"/>
    <w:rsid w:val="00AA5190"/>
    <w:rsid w:val="00AA72BF"/>
    <w:rsid w:val="00AB2BE6"/>
    <w:rsid w:val="00AB5272"/>
    <w:rsid w:val="00AB5EA9"/>
    <w:rsid w:val="00AB73E9"/>
    <w:rsid w:val="00AC09E4"/>
    <w:rsid w:val="00AC1FAA"/>
    <w:rsid w:val="00AC29FA"/>
    <w:rsid w:val="00AC2DC9"/>
    <w:rsid w:val="00AC483D"/>
    <w:rsid w:val="00AC56E5"/>
    <w:rsid w:val="00AC7CCC"/>
    <w:rsid w:val="00AD040F"/>
    <w:rsid w:val="00AD0477"/>
    <w:rsid w:val="00AD182C"/>
    <w:rsid w:val="00AD1B34"/>
    <w:rsid w:val="00AD2B30"/>
    <w:rsid w:val="00AD474E"/>
    <w:rsid w:val="00AD6305"/>
    <w:rsid w:val="00AD6D70"/>
    <w:rsid w:val="00AE0F43"/>
    <w:rsid w:val="00AE251F"/>
    <w:rsid w:val="00AE422F"/>
    <w:rsid w:val="00AE5F09"/>
    <w:rsid w:val="00AF0B1E"/>
    <w:rsid w:val="00AF31B5"/>
    <w:rsid w:val="00AF5444"/>
    <w:rsid w:val="00AF6FE1"/>
    <w:rsid w:val="00B02C5C"/>
    <w:rsid w:val="00B03DFB"/>
    <w:rsid w:val="00B05619"/>
    <w:rsid w:val="00B074A4"/>
    <w:rsid w:val="00B22B43"/>
    <w:rsid w:val="00B24D65"/>
    <w:rsid w:val="00B253AA"/>
    <w:rsid w:val="00B2627D"/>
    <w:rsid w:val="00B31251"/>
    <w:rsid w:val="00B334E0"/>
    <w:rsid w:val="00B33F79"/>
    <w:rsid w:val="00B35A18"/>
    <w:rsid w:val="00B444CF"/>
    <w:rsid w:val="00B44A91"/>
    <w:rsid w:val="00B44FE1"/>
    <w:rsid w:val="00B45212"/>
    <w:rsid w:val="00B463D1"/>
    <w:rsid w:val="00B539E1"/>
    <w:rsid w:val="00B547D8"/>
    <w:rsid w:val="00B56857"/>
    <w:rsid w:val="00B579D4"/>
    <w:rsid w:val="00B60195"/>
    <w:rsid w:val="00B60499"/>
    <w:rsid w:val="00B6228D"/>
    <w:rsid w:val="00B675C7"/>
    <w:rsid w:val="00B67621"/>
    <w:rsid w:val="00B70169"/>
    <w:rsid w:val="00B71FEF"/>
    <w:rsid w:val="00B73718"/>
    <w:rsid w:val="00B74D5D"/>
    <w:rsid w:val="00B766E6"/>
    <w:rsid w:val="00B8426E"/>
    <w:rsid w:val="00B865FC"/>
    <w:rsid w:val="00B876A5"/>
    <w:rsid w:val="00B92C31"/>
    <w:rsid w:val="00B95CAA"/>
    <w:rsid w:val="00B96EE1"/>
    <w:rsid w:val="00B96F01"/>
    <w:rsid w:val="00B96F9E"/>
    <w:rsid w:val="00BA10FF"/>
    <w:rsid w:val="00BB2C63"/>
    <w:rsid w:val="00BB69FF"/>
    <w:rsid w:val="00BC10F7"/>
    <w:rsid w:val="00BC1CA1"/>
    <w:rsid w:val="00BC3C35"/>
    <w:rsid w:val="00BC57CF"/>
    <w:rsid w:val="00BC6277"/>
    <w:rsid w:val="00BD353E"/>
    <w:rsid w:val="00BD3F32"/>
    <w:rsid w:val="00BD49F7"/>
    <w:rsid w:val="00BD4B8D"/>
    <w:rsid w:val="00BD6ED9"/>
    <w:rsid w:val="00BD70B5"/>
    <w:rsid w:val="00BE0CB2"/>
    <w:rsid w:val="00BE0E45"/>
    <w:rsid w:val="00BE2266"/>
    <w:rsid w:val="00BE24DA"/>
    <w:rsid w:val="00BE32C6"/>
    <w:rsid w:val="00BE3D1C"/>
    <w:rsid w:val="00BE4191"/>
    <w:rsid w:val="00BE7A4A"/>
    <w:rsid w:val="00BF3448"/>
    <w:rsid w:val="00BF411B"/>
    <w:rsid w:val="00BF6216"/>
    <w:rsid w:val="00BF6E27"/>
    <w:rsid w:val="00C00D40"/>
    <w:rsid w:val="00C01E1A"/>
    <w:rsid w:val="00C042CF"/>
    <w:rsid w:val="00C045D5"/>
    <w:rsid w:val="00C05623"/>
    <w:rsid w:val="00C05E3F"/>
    <w:rsid w:val="00C07A5C"/>
    <w:rsid w:val="00C11FBD"/>
    <w:rsid w:val="00C12CD6"/>
    <w:rsid w:val="00C21844"/>
    <w:rsid w:val="00C2337A"/>
    <w:rsid w:val="00C2390E"/>
    <w:rsid w:val="00C23F87"/>
    <w:rsid w:val="00C24FA2"/>
    <w:rsid w:val="00C26201"/>
    <w:rsid w:val="00C27704"/>
    <w:rsid w:val="00C30C3E"/>
    <w:rsid w:val="00C32431"/>
    <w:rsid w:val="00C3303C"/>
    <w:rsid w:val="00C33376"/>
    <w:rsid w:val="00C35D1A"/>
    <w:rsid w:val="00C35DA6"/>
    <w:rsid w:val="00C400F2"/>
    <w:rsid w:val="00C41936"/>
    <w:rsid w:val="00C44306"/>
    <w:rsid w:val="00C447FB"/>
    <w:rsid w:val="00C51C50"/>
    <w:rsid w:val="00C521D4"/>
    <w:rsid w:val="00C53089"/>
    <w:rsid w:val="00C53258"/>
    <w:rsid w:val="00C53903"/>
    <w:rsid w:val="00C56A75"/>
    <w:rsid w:val="00C5707C"/>
    <w:rsid w:val="00C63AA9"/>
    <w:rsid w:val="00C63CBF"/>
    <w:rsid w:val="00C63FED"/>
    <w:rsid w:val="00C6669B"/>
    <w:rsid w:val="00C70F70"/>
    <w:rsid w:val="00C71D3C"/>
    <w:rsid w:val="00C75447"/>
    <w:rsid w:val="00C76EF0"/>
    <w:rsid w:val="00C80AF9"/>
    <w:rsid w:val="00C86F15"/>
    <w:rsid w:val="00C870F3"/>
    <w:rsid w:val="00C92A5A"/>
    <w:rsid w:val="00C954EC"/>
    <w:rsid w:val="00CA2E70"/>
    <w:rsid w:val="00CA5C1A"/>
    <w:rsid w:val="00CA5F0C"/>
    <w:rsid w:val="00CA5F2A"/>
    <w:rsid w:val="00CA6993"/>
    <w:rsid w:val="00CB481F"/>
    <w:rsid w:val="00CC042A"/>
    <w:rsid w:val="00CC0624"/>
    <w:rsid w:val="00CC47D1"/>
    <w:rsid w:val="00CC536E"/>
    <w:rsid w:val="00CD02FA"/>
    <w:rsid w:val="00CE1F91"/>
    <w:rsid w:val="00CE4D62"/>
    <w:rsid w:val="00CF04B8"/>
    <w:rsid w:val="00CF04EC"/>
    <w:rsid w:val="00CF5DF7"/>
    <w:rsid w:val="00CF639A"/>
    <w:rsid w:val="00CF6636"/>
    <w:rsid w:val="00CF7FB7"/>
    <w:rsid w:val="00D000D8"/>
    <w:rsid w:val="00D026AB"/>
    <w:rsid w:val="00D06835"/>
    <w:rsid w:val="00D10C9A"/>
    <w:rsid w:val="00D10EAD"/>
    <w:rsid w:val="00D12F5A"/>
    <w:rsid w:val="00D140A5"/>
    <w:rsid w:val="00D1602A"/>
    <w:rsid w:val="00D1678E"/>
    <w:rsid w:val="00D17C8C"/>
    <w:rsid w:val="00D2134C"/>
    <w:rsid w:val="00D21CC2"/>
    <w:rsid w:val="00D21FCD"/>
    <w:rsid w:val="00D237EB"/>
    <w:rsid w:val="00D23FC9"/>
    <w:rsid w:val="00D241C7"/>
    <w:rsid w:val="00D24B81"/>
    <w:rsid w:val="00D24D9A"/>
    <w:rsid w:val="00D25165"/>
    <w:rsid w:val="00D27874"/>
    <w:rsid w:val="00D355EF"/>
    <w:rsid w:val="00D36512"/>
    <w:rsid w:val="00D36D0A"/>
    <w:rsid w:val="00D37320"/>
    <w:rsid w:val="00D40FA8"/>
    <w:rsid w:val="00D479AF"/>
    <w:rsid w:val="00D53F40"/>
    <w:rsid w:val="00D54823"/>
    <w:rsid w:val="00D55F52"/>
    <w:rsid w:val="00D55FFC"/>
    <w:rsid w:val="00D56B3A"/>
    <w:rsid w:val="00D571C8"/>
    <w:rsid w:val="00D61235"/>
    <w:rsid w:val="00D623D5"/>
    <w:rsid w:val="00D6321D"/>
    <w:rsid w:val="00D64087"/>
    <w:rsid w:val="00D65660"/>
    <w:rsid w:val="00D66331"/>
    <w:rsid w:val="00D67505"/>
    <w:rsid w:val="00D67C76"/>
    <w:rsid w:val="00D72195"/>
    <w:rsid w:val="00D74AD8"/>
    <w:rsid w:val="00D7643A"/>
    <w:rsid w:val="00D8053E"/>
    <w:rsid w:val="00D80701"/>
    <w:rsid w:val="00D80894"/>
    <w:rsid w:val="00D8381B"/>
    <w:rsid w:val="00D8509D"/>
    <w:rsid w:val="00D85AB3"/>
    <w:rsid w:val="00D8652C"/>
    <w:rsid w:val="00D86760"/>
    <w:rsid w:val="00D8676F"/>
    <w:rsid w:val="00D91246"/>
    <w:rsid w:val="00D922F4"/>
    <w:rsid w:val="00D93976"/>
    <w:rsid w:val="00D9544F"/>
    <w:rsid w:val="00D95D4D"/>
    <w:rsid w:val="00DA1756"/>
    <w:rsid w:val="00DA276F"/>
    <w:rsid w:val="00DA6AA3"/>
    <w:rsid w:val="00DA6B3D"/>
    <w:rsid w:val="00DB14F7"/>
    <w:rsid w:val="00DB35CE"/>
    <w:rsid w:val="00DB64FF"/>
    <w:rsid w:val="00DC0724"/>
    <w:rsid w:val="00DC1B9A"/>
    <w:rsid w:val="00DC7472"/>
    <w:rsid w:val="00DD034D"/>
    <w:rsid w:val="00DD1EE3"/>
    <w:rsid w:val="00DD262E"/>
    <w:rsid w:val="00DD269A"/>
    <w:rsid w:val="00DD2CC7"/>
    <w:rsid w:val="00DD61FC"/>
    <w:rsid w:val="00DE0C59"/>
    <w:rsid w:val="00DE3053"/>
    <w:rsid w:val="00DE34CB"/>
    <w:rsid w:val="00DE4E41"/>
    <w:rsid w:val="00DE54AF"/>
    <w:rsid w:val="00DE55F9"/>
    <w:rsid w:val="00DE5F01"/>
    <w:rsid w:val="00DF0341"/>
    <w:rsid w:val="00E062C7"/>
    <w:rsid w:val="00E07B33"/>
    <w:rsid w:val="00E10B83"/>
    <w:rsid w:val="00E12AD6"/>
    <w:rsid w:val="00E12F9E"/>
    <w:rsid w:val="00E133F2"/>
    <w:rsid w:val="00E16C42"/>
    <w:rsid w:val="00E23CC4"/>
    <w:rsid w:val="00E24087"/>
    <w:rsid w:val="00E24A50"/>
    <w:rsid w:val="00E24D12"/>
    <w:rsid w:val="00E30927"/>
    <w:rsid w:val="00E315CE"/>
    <w:rsid w:val="00E36ADD"/>
    <w:rsid w:val="00E40DD0"/>
    <w:rsid w:val="00E417E9"/>
    <w:rsid w:val="00E429D3"/>
    <w:rsid w:val="00E43939"/>
    <w:rsid w:val="00E44CEA"/>
    <w:rsid w:val="00E50085"/>
    <w:rsid w:val="00E503DE"/>
    <w:rsid w:val="00E50A7C"/>
    <w:rsid w:val="00E529FF"/>
    <w:rsid w:val="00E541EB"/>
    <w:rsid w:val="00E54CD1"/>
    <w:rsid w:val="00E57188"/>
    <w:rsid w:val="00E60E03"/>
    <w:rsid w:val="00E6162B"/>
    <w:rsid w:val="00E620B6"/>
    <w:rsid w:val="00E624FF"/>
    <w:rsid w:val="00E673CC"/>
    <w:rsid w:val="00E70B7A"/>
    <w:rsid w:val="00E7215E"/>
    <w:rsid w:val="00E853D8"/>
    <w:rsid w:val="00E87168"/>
    <w:rsid w:val="00E871B4"/>
    <w:rsid w:val="00E90C8A"/>
    <w:rsid w:val="00E94700"/>
    <w:rsid w:val="00E96AE3"/>
    <w:rsid w:val="00E97A02"/>
    <w:rsid w:val="00EB41B1"/>
    <w:rsid w:val="00EB4F7C"/>
    <w:rsid w:val="00EB5C4C"/>
    <w:rsid w:val="00EB66B2"/>
    <w:rsid w:val="00EB71ED"/>
    <w:rsid w:val="00EC0F46"/>
    <w:rsid w:val="00EC2794"/>
    <w:rsid w:val="00EC3C52"/>
    <w:rsid w:val="00EC5288"/>
    <w:rsid w:val="00ED345A"/>
    <w:rsid w:val="00ED5A9B"/>
    <w:rsid w:val="00EE0081"/>
    <w:rsid w:val="00EE0146"/>
    <w:rsid w:val="00EE0205"/>
    <w:rsid w:val="00EE0E0F"/>
    <w:rsid w:val="00EE1158"/>
    <w:rsid w:val="00EE356B"/>
    <w:rsid w:val="00EE3FEC"/>
    <w:rsid w:val="00EE4314"/>
    <w:rsid w:val="00EE6255"/>
    <w:rsid w:val="00EE62DA"/>
    <w:rsid w:val="00EE6AA0"/>
    <w:rsid w:val="00EE7714"/>
    <w:rsid w:val="00EE785B"/>
    <w:rsid w:val="00EF0386"/>
    <w:rsid w:val="00EF4B2E"/>
    <w:rsid w:val="00EF6B73"/>
    <w:rsid w:val="00EF72C7"/>
    <w:rsid w:val="00F004A1"/>
    <w:rsid w:val="00F00562"/>
    <w:rsid w:val="00F006A0"/>
    <w:rsid w:val="00F00B99"/>
    <w:rsid w:val="00F04130"/>
    <w:rsid w:val="00F0590D"/>
    <w:rsid w:val="00F130E2"/>
    <w:rsid w:val="00F15FC7"/>
    <w:rsid w:val="00F162B9"/>
    <w:rsid w:val="00F24E26"/>
    <w:rsid w:val="00F26CB6"/>
    <w:rsid w:val="00F30E7C"/>
    <w:rsid w:val="00F3138E"/>
    <w:rsid w:val="00F326FE"/>
    <w:rsid w:val="00F33739"/>
    <w:rsid w:val="00F4004F"/>
    <w:rsid w:val="00F415E0"/>
    <w:rsid w:val="00F41E80"/>
    <w:rsid w:val="00F42647"/>
    <w:rsid w:val="00F453CE"/>
    <w:rsid w:val="00F469F6"/>
    <w:rsid w:val="00F505C7"/>
    <w:rsid w:val="00F50EC3"/>
    <w:rsid w:val="00F5413B"/>
    <w:rsid w:val="00F563E1"/>
    <w:rsid w:val="00F57EA5"/>
    <w:rsid w:val="00F60884"/>
    <w:rsid w:val="00F6227E"/>
    <w:rsid w:val="00F64C61"/>
    <w:rsid w:val="00F676A7"/>
    <w:rsid w:val="00F700BD"/>
    <w:rsid w:val="00F70BCA"/>
    <w:rsid w:val="00F71944"/>
    <w:rsid w:val="00F71C9F"/>
    <w:rsid w:val="00F71E77"/>
    <w:rsid w:val="00F75C69"/>
    <w:rsid w:val="00F769C4"/>
    <w:rsid w:val="00F82A9A"/>
    <w:rsid w:val="00F83B7F"/>
    <w:rsid w:val="00F83DB4"/>
    <w:rsid w:val="00F86E01"/>
    <w:rsid w:val="00F87522"/>
    <w:rsid w:val="00F91F60"/>
    <w:rsid w:val="00F92AF3"/>
    <w:rsid w:val="00F92F34"/>
    <w:rsid w:val="00F9506D"/>
    <w:rsid w:val="00F972A1"/>
    <w:rsid w:val="00FA13CE"/>
    <w:rsid w:val="00FA1B4D"/>
    <w:rsid w:val="00FA1EC6"/>
    <w:rsid w:val="00FB24E0"/>
    <w:rsid w:val="00FB2BB7"/>
    <w:rsid w:val="00FB50A3"/>
    <w:rsid w:val="00FB534A"/>
    <w:rsid w:val="00FB6E3E"/>
    <w:rsid w:val="00FB71C5"/>
    <w:rsid w:val="00FC365F"/>
    <w:rsid w:val="00FC377D"/>
    <w:rsid w:val="00FC4538"/>
    <w:rsid w:val="00FC74B3"/>
    <w:rsid w:val="00FC750F"/>
    <w:rsid w:val="00FD03E2"/>
    <w:rsid w:val="00FD1428"/>
    <w:rsid w:val="00FD42D7"/>
    <w:rsid w:val="00FD5014"/>
    <w:rsid w:val="00FD7574"/>
    <w:rsid w:val="00FD78D9"/>
    <w:rsid w:val="00FD7AE7"/>
    <w:rsid w:val="00FE03BE"/>
    <w:rsid w:val="00FE0838"/>
    <w:rsid w:val="00FE24FD"/>
    <w:rsid w:val="00FE2CCA"/>
    <w:rsid w:val="00FE49C1"/>
    <w:rsid w:val="00FE7107"/>
    <w:rsid w:val="00FF5D10"/>
    <w:rsid w:val="00FF67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B539CC"/>
  <w14:defaultImageDpi w14:val="32767"/>
  <w15:chartTrackingRefBased/>
  <w15:docId w15:val="{7EDEAAD3-7FB8-714F-9074-ED61C24EE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51CC9"/>
    <w:pPr>
      <w:spacing w:line="360" w:lineRule="auto"/>
      <w:jc w:val="both"/>
    </w:pPr>
    <w:rPr>
      <w:rFonts w:ascii="Arial" w:hAnsi="Arial"/>
      <w:sz w:val="22"/>
    </w:rPr>
  </w:style>
  <w:style w:type="paragraph" w:styleId="Heading1">
    <w:name w:val="heading 1"/>
    <w:basedOn w:val="Normal"/>
    <w:next w:val="Normal"/>
    <w:link w:val="Heading1Char"/>
    <w:uiPriority w:val="9"/>
    <w:qFormat/>
    <w:rsid w:val="00F83B7F"/>
    <w:pPr>
      <w:keepNext/>
      <w:keepLines/>
      <w:spacing w:before="240" w:after="120"/>
      <w:outlineLvl w:val="0"/>
    </w:pPr>
    <w:rPr>
      <w:rFonts w:eastAsiaTheme="majorEastAsia" w:cstheme="majorBidi"/>
      <w:b/>
      <w:color w:val="000000" w:themeColor="text1"/>
      <w:sz w:val="28"/>
      <w:szCs w:val="32"/>
      <w:lang w:val="en-AU" w:eastAsia="en-GB"/>
    </w:rPr>
  </w:style>
  <w:style w:type="paragraph" w:styleId="Heading2">
    <w:name w:val="heading 2"/>
    <w:basedOn w:val="Normal"/>
    <w:next w:val="Normal"/>
    <w:link w:val="Heading2Char"/>
    <w:uiPriority w:val="9"/>
    <w:unhideWhenUsed/>
    <w:qFormat/>
    <w:rsid w:val="002F3BA5"/>
    <w:pPr>
      <w:keepNext/>
      <w:keepLines/>
      <w:numPr>
        <w:ilvl w:val="1"/>
        <w:numId w:val="1"/>
      </w:numPr>
      <w:spacing w:before="200" w:after="120"/>
      <w:outlineLvl w:val="1"/>
    </w:pPr>
    <w:rPr>
      <w:rFonts w:eastAsiaTheme="majorEastAsia" w:cstheme="majorBidi"/>
      <w:b/>
      <w:color w:val="000000" w:themeColor="text1"/>
      <w:sz w:val="24"/>
      <w:szCs w:val="26"/>
      <w:lang w:val="en-AU" w:eastAsia="en-GB"/>
    </w:rPr>
  </w:style>
  <w:style w:type="paragraph" w:styleId="Heading3">
    <w:name w:val="heading 3"/>
    <w:basedOn w:val="Normal"/>
    <w:next w:val="Normal"/>
    <w:link w:val="Heading3Char"/>
    <w:uiPriority w:val="9"/>
    <w:unhideWhenUsed/>
    <w:qFormat/>
    <w:rsid w:val="002F3BA5"/>
    <w:pPr>
      <w:keepNext/>
      <w:keepLines/>
      <w:numPr>
        <w:ilvl w:val="2"/>
        <w:numId w:val="1"/>
      </w:numPr>
      <w:spacing w:before="200" w:after="120"/>
      <w:outlineLvl w:val="2"/>
    </w:pPr>
    <w:rPr>
      <w:rFonts w:eastAsiaTheme="majorEastAsia" w:cstheme="majorBidi"/>
      <w:b/>
      <w:color w:val="000000" w:themeColor="text1"/>
      <w:sz w:val="24"/>
      <w:lang w:val="en-AU" w:eastAsia="en-GB"/>
    </w:rPr>
  </w:style>
  <w:style w:type="paragraph" w:styleId="Heading4">
    <w:name w:val="heading 4"/>
    <w:basedOn w:val="Normal"/>
    <w:next w:val="Normal"/>
    <w:link w:val="Heading4Char"/>
    <w:uiPriority w:val="9"/>
    <w:unhideWhenUsed/>
    <w:qFormat/>
    <w:rsid w:val="002F3BA5"/>
    <w:pPr>
      <w:keepNext/>
      <w:keepLines/>
      <w:numPr>
        <w:ilvl w:val="3"/>
        <w:numId w:val="1"/>
      </w:numPr>
      <w:spacing w:before="40" w:after="120"/>
      <w:outlineLvl w:val="3"/>
    </w:pPr>
    <w:rPr>
      <w:rFonts w:eastAsiaTheme="majorEastAsia" w:cstheme="majorBidi"/>
      <w:b/>
      <w:iCs/>
      <w:color w:val="000000" w:themeColor="text1"/>
      <w:sz w:val="24"/>
      <w:lang w:val="en-AU" w:eastAsia="en-GB"/>
    </w:rPr>
  </w:style>
  <w:style w:type="paragraph" w:styleId="Heading5">
    <w:name w:val="heading 5"/>
    <w:basedOn w:val="Normal"/>
    <w:next w:val="Normal"/>
    <w:link w:val="Heading5Char"/>
    <w:uiPriority w:val="9"/>
    <w:unhideWhenUsed/>
    <w:qFormat/>
    <w:rsid w:val="002F3BA5"/>
    <w:pPr>
      <w:keepNext/>
      <w:keepLines/>
      <w:numPr>
        <w:ilvl w:val="4"/>
        <w:numId w:val="1"/>
      </w:numPr>
      <w:spacing w:before="40"/>
      <w:outlineLvl w:val="4"/>
    </w:pPr>
    <w:rPr>
      <w:rFonts w:eastAsiaTheme="majorEastAsia" w:cstheme="majorBidi"/>
      <w:b/>
      <w:color w:val="000000" w:themeColor="text1"/>
      <w:lang w:val="en-AU" w:eastAsia="en-GB"/>
    </w:rPr>
  </w:style>
  <w:style w:type="paragraph" w:styleId="Heading6">
    <w:name w:val="heading 6"/>
    <w:basedOn w:val="Normal"/>
    <w:next w:val="Normal"/>
    <w:link w:val="Heading6Char"/>
    <w:uiPriority w:val="9"/>
    <w:semiHidden/>
    <w:unhideWhenUsed/>
    <w:qFormat/>
    <w:rsid w:val="002F3BA5"/>
    <w:pPr>
      <w:keepNext/>
      <w:keepLines/>
      <w:numPr>
        <w:ilvl w:val="5"/>
        <w:numId w:val="1"/>
      </w:numPr>
      <w:spacing w:before="40"/>
      <w:outlineLvl w:val="5"/>
    </w:pPr>
    <w:rPr>
      <w:rFonts w:asciiTheme="majorHAnsi" w:eastAsiaTheme="majorEastAsia" w:hAnsiTheme="majorHAnsi" w:cstheme="majorBidi"/>
      <w:color w:val="1F3763" w:themeColor="accent1" w:themeShade="7F"/>
      <w:lang w:val="en-AU" w:eastAsia="en-GB"/>
    </w:rPr>
  </w:style>
  <w:style w:type="paragraph" w:styleId="Heading7">
    <w:name w:val="heading 7"/>
    <w:basedOn w:val="Normal"/>
    <w:next w:val="Normal"/>
    <w:link w:val="Heading7Char"/>
    <w:uiPriority w:val="9"/>
    <w:semiHidden/>
    <w:unhideWhenUsed/>
    <w:qFormat/>
    <w:rsid w:val="002F3BA5"/>
    <w:pPr>
      <w:keepNext/>
      <w:keepLines/>
      <w:numPr>
        <w:ilvl w:val="6"/>
        <w:numId w:val="1"/>
      </w:numPr>
      <w:spacing w:before="40"/>
      <w:outlineLvl w:val="6"/>
    </w:pPr>
    <w:rPr>
      <w:rFonts w:asciiTheme="majorHAnsi" w:eastAsiaTheme="majorEastAsia" w:hAnsiTheme="majorHAnsi" w:cstheme="majorBidi"/>
      <w:i/>
      <w:iCs/>
      <w:color w:val="1F3763" w:themeColor="accent1" w:themeShade="7F"/>
      <w:lang w:val="en-AU" w:eastAsia="en-GB"/>
    </w:rPr>
  </w:style>
  <w:style w:type="paragraph" w:styleId="Heading8">
    <w:name w:val="heading 8"/>
    <w:basedOn w:val="Normal"/>
    <w:next w:val="Normal"/>
    <w:link w:val="Heading8Char"/>
    <w:uiPriority w:val="9"/>
    <w:semiHidden/>
    <w:unhideWhenUsed/>
    <w:qFormat/>
    <w:rsid w:val="002F3BA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lang w:val="en-AU" w:eastAsia="en-GB"/>
    </w:rPr>
  </w:style>
  <w:style w:type="paragraph" w:styleId="Heading9">
    <w:name w:val="heading 9"/>
    <w:basedOn w:val="Normal"/>
    <w:next w:val="Normal"/>
    <w:link w:val="Heading9Char"/>
    <w:uiPriority w:val="9"/>
    <w:semiHidden/>
    <w:unhideWhenUsed/>
    <w:qFormat/>
    <w:rsid w:val="002F3BA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BA5"/>
    <w:rPr>
      <w:rFonts w:ascii="Arial" w:eastAsiaTheme="majorEastAsia" w:hAnsi="Arial" w:cstheme="majorBidi"/>
      <w:b/>
      <w:color w:val="000000" w:themeColor="text1"/>
      <w:sz w:val="28"/>
      <w:szCs w:val="32"/>
      <w:lang w:val="en-AU" w:eastAsia="en-GB"/>
    </w:rPr>
  </w:style>
  <w:style w:type="character" w:customStyle="1" w:styleId="Heading2Char">
    <w:name w:val="Heading 2 Char"/>
    <w:basedOn w:val="DefaultParagraphFont"/>
    <w:link w:val="Heading2"/>
    <w:uiPriority w:val="9"/>
    <w:rsid w:val="002F3BA5"/>
    <w:rPr>
      <w:rFonts w:ascii="Arial" w:eastAsiaTheme="majorEastAsia" w:hAnsi="Arial" w:cstheme="majorBidi"/>
      <w:b/>
      <w:color w:val="000000" w:themeColor="text1"/>
      <w:szCs w:val="26"/>
      <w:lang w:val="en-AU" w:eastAsia="en-GB"/>
    </w:rPr>
  </w:style>
  <w:style w:type="character" w:customStyle="1" w:styleId="Heading3Char">
    <w:name w:val="Heading 3 Char"/>
    <w:basedOn w:val="DefaultParagraphFont"/>
    <w:link w:val="Heading3"/>
    <w:uiPriority w:val="9"/>
    <w:rsid w:val="002F3BA5"/>
    <w:rPr>
      <w:rFonts w:ascii="Arial" w:eastAsiaTheme="majorEastAsia" w:hAnsi="Arial" w:cstheme="majorBidi"/>
      <w:b/>
      <w:color w:val="000000" w:themeColor="text1"/>
      <w:lang w:val="en-AU" w:eastAsia="en-GB"/>
    </w:rPr>
  </w:style>
  <w:style w:type="character" w:customStyle="1" w:styleId="Heading4Char">
    <w:name w:val="Heading 4 Char"/>
    <w:basedOn w:val="DefaultParagraphFont"/>
    <w:link w:val="Heading4"/>
    <w:uiPriority w:val="9"/>
    <w:rsid w:val="002F3BA5"/>
    <w:rPr>
      <w:rFonts w:ascii="Arial" w:eastAsiaTheme="majorEastAsia" w:hAnsi="Arial" w:cstheme="majorBidi"/>
      <w:b/>
      <w:iCs/>
      <w:color w:val="000000" w:themeColor="text1"/>
      <w:lang w:val="en-AU" w:eastAsia="en-GB"/>
    </w:rPr>
  </w:style>
  <w:style w:type="character" w:customStyle="1" w:styleId="Heading5Char">
    <w:name w:val="Heading 5 Char"/>
    <w:basedOn w:val="DefaultParagraphFont"/>
    <w:link w:val="Heading5"/>
    <w:uiPriority w:val="9"/>
    <w:rsid w:val="002F3BA5"/>
    <w:rPr>
      <w:rFonts w:ascii="Arial" w:eastAsiaTheme="majorEastAsia" w:hAnsi="Arial" w:cstheme="majorBidi"/>
      <w:b/>
      <w:color w:val="000000" w:themeColor="text1"/>
      <w:sz w:val="22"/>
      <w:lang w:val="en-AU" w:eastAsia="en-GB"/>
    </w:rPr>
  </w:style>
  <w:style w:type="character" w:customStyle="1" w:styleId="Heading6Char">
    <w:name w:val="Heading 6 Char"/>
    <w:basedOn w:val="DefaultParagraphFont"/>
    <w:link w:val="Heading6"/>
    <w:uiPriority w:val="9"/>
    <w:semiHidden/>
    <w:rsid w:val="002F3BA5"/>
    <w:rPr>
      <w:rFonts w:asciiTheme="majorHAnsi" w:eastAsiaTheme="majorEastAsia" w:hAnsiTheme="majorHAnsi" w:cstheme="majorBidi"/>
      <w:color w:val="1F3763" w:themeColor="accent1" w:themeShade="7F"/>
      <w:sz w:val="22"/>
      <w:lang w:val="en-AU" w:eastAsia="en-GB"/>
    </w:rPr>
  </w:style>
  <w:style w:type="character" w:customStyle="1" w:styleId="Heading7Char">
    <w:name w:val="Heading 7 Char"/>
    <w:basedOn w:val="DefaultParagraphFont"/>
    <w:link w:val="Heading7"/>
    <w:uiPriority w:val="9"/>
    <w:semiHidden/>
    <w:rsid w:val="002F3BA5"/>
    <w:rPr>
      <w:rFonts w:asciiTheme="majorHAnsi" w:eastAsiaTheme="majorEastAsia" w:hAnsiTheme="majorHAnsi" w:cstheme="majorBidi"/>
      <w:i/>
      <w:iCs/>
      <w:color w:val="1F3763" w:themeColor="accent1" w:themeShade="7F"/>
      <w:sz w:val="22"/>
      <w:lang w:val="en-AU" w:eastAsia="en-GB"/>
    </w:rPr>
  </w:style>
  <w:style w:type="character" w:customStyle="1" w:styleId="Heading8Char">
    <w:name w:val="Heading 8 Char"/>
    <w:basedOn w:val="DefaultParagraphFont"/>
    <w:link w:val="Heading8"/>
    <w:uiPriority w:val="9"/>
    <w:semiHidden/>
    <w:rsid w:val="002F3BA5"/>
    <w:rPr>
      <w:rFonts w:asciiTheme="majorHAnsi" w:eastAsiaTheme="majorEastAsia" w:hAnsiTheme="majorHAnsi" w:cstheme="majorBidi"/>
      <w:color w:val="272727" w:themeColor="text1" w:themeTint="D8"/>
      <w:sz w:val="21"/>
      <w:szCs w:val="21"/>
      <w:lang w:val="en-AU" w:eastAsia="en-GB"/>
    </w:rPr>
  </w:style>
  <w:style w:type="character" w:customStyle="1" w:styleId="Heading9Char">
    <w:name w:val="Heading 9 Char"/>
    <w:basedOn w:val="DefaultParagraphFont"/>
    <w:link w:val="Heading9"/>
    <w:uiPriority w:val="9"/>
    <w:semiHidden/>
    <w:rsid w:val="002F3BA5"/>
    <w:rPr>
      <w:rFonts w:asciiTheme="majorHAnsi" w:eastAsiaTheme="majorEastAsia" w:hAnsiTheme="majorHAnsi" w:cstheme="majorBidi"/>
      <w:i/>
      <w:iCs/>
      <w:color w:val="272727" w:themeColor="text1" w:themeTint="D8"/>
      <w:sz w:val="21"/>
      <w:szCs w:val="21"/>
      <w:lang w:val="en-AU" w:eastAsia="en-GB"/>
    </w:rPr>
  </w:style>
  <w:style w:type="paragraph" w:styleId="Caption">
    <w:name w:val="caption"/>
    <w:basedOn w:val="Normal"/>
    <w:next w:val="Normal"/>
    <w:uiPriority w:val="35"/>
    <w:unhideWhenUsed/>
    <w:qFormat/>
    <w:rsid w:val="002F3BA5"/>
    <w:pPr>
      <w:spacing w:before="40"/>
    </w:pPr>
    <w:rPr>
      <w:rFonts w:cs="Times New Roman"/>
      <w:b/>
      <w:iCs/>
      <w:color w:val="000000" w:themeColor="text1"/>
      <w:sz w:val="20"/>
      <w:szCs w:val="18"/>
      <w:lang w:val="en-AU" w:eastAsia="en-GB"/>
    </w:rPr>
  </w:style>
  <w:style w:type="paragraph" w:styleId="Header">
    <w:name w:val="header"/>
    <w:basedOn w:val="Normal"/>
    <w:link w:val="HeaderChar"/>
    <w:uiPriority w:val="99"/>
    <w:unhideWhenUsed/>
    <w:rsid w:val="002F3BA5"/>
    <w:pPr>
      <w:tabs>
        <w:tab w:val="center" w:pos="4513"/>
        <w:tab w:val="right" w:pos="9026"/>
      </w:tabs>
    </w:pPr>
    <w:rPr>
      <w:rFonts w:cs="Times New Roman"/>
      <w:lang w:val="en-AU" w:eastAsia="en-GB"/>
    </w:rPr>
  </w:style>
  <w:style w:type="character" w:customStyle="1" w:styleId="HeaderChar">
    <w:name w:val="Header Char"/>
    <w:basedOn w:val="DefaultParagraphFont"/>
    <w:link w:val="Header"/>
    <w:uiPriority w:val="99"/>
    <w:rsid w:val="002F3BA5"/>
    <w:rPr>
      <w:rFonts w:ascii="Arial" w:hAnsi="Arial" w:cs="Times New Roman"/>
      <w:sz w:val="22"/>
      <w:lang w:val="en-AU" w:eastAsia="en-GB"/>
    </w:rPr>
  </w:style>
  <w:style w:type="paragraph" w:styleId="Footer">
    <w:name w:val="footer"/>
    <w:basedOn w:val="Normal"/>
    <w:link w:val="FooterChar"/>
    <w:uiPriority w:val="99"/>
    <w:unhideWhenUsed/>
    <w:rsid w:val="002F3BA5"/>
    <w:pPr>
      <w:tabs>
        <w:tab w:val="center" w:pos="4513"/>
        <w:tab w:val="right" w:pos="9026"/>
      </w:tabs>
    </w:pPr>
    <w:rPr>
      <w:rFonts w:cs="Times New Roman"/>
      <w:lang w:val="en-AU" w:eastAsia="en-GB"/>
    </w:rPr>
  </w:style>
  <w:style w:type="character" w:customStyle="1" w:styleId="FooterChar">
    <w:name w:val="Footer Char"/>
    <w:basedOn w:val="DefaultParagraphFont"/>
    <w:link w:val="Footer"/>
    <w:uiPriority w:val="99"/>
    <w:rsid w:val="002F3BA5"/>
    <w:rPr>
      <w:rFonts w:ascii="Arial" w:hAnsi="Arial" w:cs="Times New Roman"/>
      <w:sz w:val="22"/>
      <w:lang w:val="en-AU" w:eastAsia="en-GB"/>
    </w:rPr>
  </w:style>
  <w:style w:type="character" w:styleId="PageNumber">
    <w:name w:val="page number"/>
    <w:basedOn w:val="DefaultParagraphFont"/>
    <w:uiPriority w:val="99"/>
    <w:semiHidden/>
    <w:unhideWhenUsed/>
    <w:rsid w:val="002F3BA5"/>
  </w:style>
  <w:style w:type="paragraph" w:styleId="ListParagraph">
    <w:name w:val="List Paragraph"/>
    <w:basedOn w:val="Normal"/>
    <w:uiPriority w:val="34"/>
    <w:qFormat/>
    <w:rsid w:val="002F3BA5"/>
    <w:pPr>
      <w:ind w:left="720"/>
      <w:contextualSpacing/>
    </w:pPr>
    <w:rPr>
      <w:rFonts w:cs="Times New Roman"/>
      <w:lang w:val="en-AU" w:eastAsia="en-GB"/>
    </w:rPr>
  </w:style>
  <w:style w:type="table" w:styleId="TableGrid">
    <w:name w:val="Table Grid"/>
    <w:basedOn w:val="TableNormal"/>
    <w:rsid w:val="002F3BA5"/>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b">
    <w:name w:val="mb"/>
    <w:basedOn w:val="DefaultParagraphFont"/>
    <w:rsid w:val="002F3BA5"/>
  </w:style>
  <w:style w:type="character" w:styleId="Hyperlink">
    <w:name w:val="Hyperlink"/>
    <w:basedOn w:val="DefaultParagraphFont"/>
    <w:uiPriority w:val="99"/>
    <w:unhideWhenUsed/>
    <w:rsid w:val="002F3BA5"/>
    <w:rPr>
      <w:color w:val="0563C1" w:themeColor="hyperlink"/>
      <w:u w:val="single"/>
    </w:rPr>
  </w:style>
  <w:style w:type="paragraph" w:styleId="BalloonText">
    <w:name w:val="Balloon Text"/>
    <w:basedOn w:val="Normal"/>
    <w:link w:val="BalloonTextChar"/>
    <w:uiPriority w:val="99"/>
    <w:semiHidden/>
    <w:unhideWhenUsed/>
    <w:rsid w:val="002F3BA5"/>
    <w:rPr>
      <w:rFonts w:ascii="Lucida Grande" w:eastAsiaTheme="minorEastAsia" w:hAnsi="Lucida Grande" w:cs="Lucida Grande"/>
      <w:sz w:val="18"/>
      <w:szCs w:val="18"/>
      <w:lang w:val="en-US" w:eastAsia="en-GB"/>
    </w:rPr>
  </w:style>
  <w:style w:type="character" w:customStyle="1" w:styleId="BalloonTextChar">
    <w:name w:val="Balloon Text Char"/>
    <w:basedOn w:val="DefaultParagraphFont"/>
    <w:link w:val="BalloonText"/>
    <w:uiPriority w:val="99"/>
    <w:semiHidden/>
    <w:rsid w:val="002F3BA5"/>
    <w:rPr>
      <w:rFonts w:ascii="Lucida Grande" w:eastAsiaTheme="minorEastAsia" w:hAnsi="Lucida Grande" w:cs="Lucida Grande"/>
      <w:sz w:val="18"/>
      <w:szCs w:val="18"/>
      <w:lang w:val="en-US" w:eastAsia="en-GB"/>
    </w:rPr>
  </w:style>
  <w:style w:type="paragraph" w:styleId="NormalWeb">
    <w:name w:val="Normal (Web)"/>
    <w:basedOn w:val="Normal"/>
    <w:uiPriority w:val="99"/>
    <w:semiHidden/>
    <w:unhideWhenUsed/>
    <w:rsid w:val="002F3BA5"/>
    <w:pPr>
      <w:spacing w:before="100" w:beforeAutospacing="1" w:after="100" w:afterAutospacing="1"/>
    </w:pPr>
    <w:rPr>
      <w:rFonts w:ascii="Times" w:eastAsiaTheme="minorEastAsia" w:hAnsi="Times" w:cs="Times New Roman"/>
      <w:sz w:val="20"/>
      <w:szCs w:val="20"/>
      <w:lang w:val="en-AU" w:eastAsia="en-GB"/>
    </w:rPr>
  </w:style>
  <w:style w:type="paragraph" w:styleId="TOCHeading">
    <w:name w:val="TOC Heading"/>
    <w:basedOn w:val="Heading1"/>
    <w:next w:val="Normal"/>
    <w:uiPriority w:val="39"/>
    <w:unhideWhenUsed/>
    <w:qFormat/>
    <w:rsid w:val="002F3BA5"/>
    <w:pPr>
      <w:spacing w:before="480" w:line="276" w:lineRule="auto"/>
      <w:outlineLvl w:val="9"/>
    </w:pPr>
    <w:rPr>
      <w:rFonts w:asciiTheme="majorHAnsi" w:hAnsiTheme="majorHAnsi"/>
      <w:bCs/>
      <w:color w:val="2F5496" w:themeColor="accent1" w:themeShade="BF"/>
      <w:szCs w:val="28"/>
      <w:lang w:val="en-US"/>
    </w:rPr>
  </w:style>
  <w:style w:type="paragraph" w:styleId="TOC1">
    <w:name w:val="toc 1"/>
    <w:basedOn w:val="Normal"/>
    <w:next w:val="Normal"/>
    <w:autoRedefine/>
    <w:uiPriority w:val="39"/>
    <w:unhideWhenUsed/>
    <w:rsid w:val="002F3BA5"/>
    <w:pPr>
      <w:spacing w:before="120"/>
    </w:pPr>
    <w:rPr>
      <w:rFonts w:cs="Times New Roman"/>
      <w:b/>
      <w:bCs/>
      <w:lang w:val="en-AU" w:eastAsia="en-GB"/>
    </w:rPr>
  </w:style>
  <w:style w:type="paragraph" w:styleId="TOC2">
    <w:name w:val="toc 2"/>
    <w:basedOn w:val="Normal"/>
    <w:next w:val="Normal"/>
    <w:autoRedefine/>
    <w:uiPriority w:val="39"/>
    <w:unhideWhenUsed/>
    <w:rsid w:val="002F3BA5"/>
    <w:pPr>
      <w:tabs>
        <w:tab w:val="left" w:pos="960"/>
        <w:tab w:val="right" w:leader="dot" w:pos="9010"/>
      </w:tabs>
      <w:ind w:left="240"/>
    </w:pPr>
    <w:rPr>
      <w:rFonts w:cs="Times New Roman"/>
      <w:bCs/>
      <w:noProof/>
      <w:szCs w:val="22"/>
      <w:lang w:val="en-AU" w:eastAsia="en-GB"/>
    </w:rPr>
  </w:style>
  <w:style w:type="paragraph" w:styleId="TOC3">
    <w:name w:val="toc 3"/>
    <w:basedOn w:val="Normal"/>
    <w:next w:val="Normal"/>
    <w:autoRedefine/>
    <w:uiPriority w:val="39"/>
    <w:unhideWhenUsed/>
    <w:rsid w:val="002F3BA5"/>
    <w:pPr>
      <w:ind w:left="480"/>
    </w:pPr>
    <w:rPr>
      <w:rFonts w:cs="Times New Roman"/>
      <w:szCs w:val="22"/>
      <w:lang w:val="en-AU" w:eastAsia="en-GB"/>
    </w:rPr>
  </w:style>
  <w:style w:type="paragraph" w:styleId="TOC4">
    <w:name w:val="toc 4"/>
    <w:basedOn w:val="Normal"/>
    <w:next w:val="Normal"/>
    <w:autoRedefine/>
    <w:uiPriority w:val="39"/>
    <w:unhideWhenUsed/>
    <w:rsid w:val="002F3BA5"/>
    <w:pPr>
      <w:ind w:left="720"/>
    </w:pPr>
    <w:rPr>
      <w:rFonts w:cs="Times New Roman"/>
      <w:sz w:val="20"/>
      <w:szCs w:val="20"/>
      <w:lang w:val="en-AU" w:eastAsia="en-GB"/>
    </w:rPr>
  </w:style>
  <w:style w:type="paragraph" w:styleId="TOC5">
    <w:name w:val="toc 5"/>
    <w:basedOn w:val="Normal"/>
    <w:next w:val="Normal"/>
    <w:autoRedefine/>
    <w:uiPriority w:val="39"/>
    <w:unhideWhenUsed/>
    <w:rsid w:val="002F3BA5"/>
    <w:pPr>
      <w:ind w:left="960"/>
    </w:pPr>
    <w:rPr>
      <w:rFonts w:cs="Times New Roman"/>
      <w:sz w:val="20"/>
      <w:szCs w:val="20"/>
      <w:lang w:val="en-AU" w:eastAsia="en-GB"/>
    </w:rPr>
  </w:style>
  <w:style w:type="paragraph" w:styleId="TOC6">
    <w:name w:val="toc 6"/>
    <w:basedOn w:val="Normal"/>
    <w:next w:val="Normal"/>
    <w:autoRedefine/>
    <w:uiPriority w:val="39"/>
    <w:unhideWhenUsed/>
    <w:rsid w:val="002F3BA5"/>
    <w:pPr>
      <w:ind w:left="1200"/>
    </w:pPr>
    <w:rPr>
      <w:rFonts w:cs="Times New Roman"/>
      <w:sz w:val="20"/>
      <w:szCs w:val="20"/>
      <w:lang w:val="en-AU" w:eastAsia="en-GB"/>
    </w:rPr>
  </w:style>
  <w:style w:type="paragraph" w:styleId="TOC7">
    <w:name w:val="toc 7"/>
    <w:basedOn w:val="Normal"/>
    <w:next w:val="Normal"/>
    <w:autoRedefine/>
    <w:uiPriority w:val="39"/>
    <w:unhideWhenUsed/>
    <w:rsid w:val="002F3BA5"/>
    <w:pPr>
      <w:ind w:left="1440"/>
    </w:pPr>
    <w:rPr>
      <w:rFonts w:cs="Times New Roman"/>
      <w:sz w:val="20"/>
      <w:szCs w:val="20"/>
      <w:lang w:val="en-AU" w:eastAsia="en-GB"/>
    </w:rPr>
  </w:style>
  <w:style w:type="paragraph" w:styleId="TOC8">
    <w:name w:val="toc 8"/>
    <w:basedOn w:val="Normal"/>
    <w:next w:val="Normal"/>
    <w:autoRedefine/>
    <w:uiPriority w:val="39"/>
    <w:unhideWhenUsed/>
    <w:rsid w:val="002F3BA5"/>
    <w:pPr>
      <w:ind w:left="1680"/>
    </w:pPr>
    <w:rPr>
      <w:rFonts w:cs="Times New Roman"/>
      <w:sz w:val="20"/>
      <w:szCs w:val="20"/>
      <w:lang w:val="en-AU" w:eastAsia="en-GB"/>
    </w:rPr>
  </w:style>
  <w:style w:type="paragraph" w:styleId="TOC9">
    <w:name w:val="toc 9"/>
    <w:basedOn w:val="Normal"/>
    <w:next w:val="Normal"/>
    <w:autoRedefine/>
    <w:uiPriority w:val="39"/>
    <w:unhideWhenUsed/>
    <w:rsid w:val="002F3BA5"/>
    <w:pPr>
      <w:ind w:left="1920"/>
    </w:pPr>
    <w:rPr>
      <w:rFonts w:cs="Times New Roman"/>
      <w:sz w:val="20"/>
      <w:szCs w:val="20"/>
      <w:lang w:val="en-AU" w:eastAsia="en-GB"/>
    </w:rPr>
  </w:style>
  <w:style w:type="paragraph" w:styleId="NoSpacing">
    <w:name w:val="No Spacing"/>
    <w:aliases w:val="captation normal text"/>
    <w:uiPriority w:val="1"/>
    <w:qFormat/>
    <w:rsid w:val="002F3BA5"/>
    <w:pPr>
      <w:spacing w:line="360" w:lineRule="auto"/>
      <w:jc w:val="both"/>
    </w:pPr>
    <w:rPr>
      <w:rFonts w:asciiTheme="majorHAnsi" w:eastAsiaTheme="minorEastAsia" w:hAnsiTheme="majorHAnsi"/>
      <w:sz w:val="20"/>
      <w:szCs w:val="22"/>
      <w:lang w:val="en-US"/>
    </w:rPr>
  </w:style>
  <w:style w:type="character" w:styleId="FollowedHyperlink">
    <w:name w:val="FollowedHyperlink"/>
    <w:basedOn w:val="DefaultParagraphFont"/>
    <w:uiPriority w:val="99"/>
    <w:semiHidden/>
    <w:unhideWhenUsed/>
    <w:rsid w:val="002F3BA5"/>
    <w:rPr>
      <w:color w:val="954F72" w:themeColor="followedHyperlink"/>
      <w:u w:val="single"/>
    </w:rPr>
  </w:style>
  <w:style w:type="paragraph" w:customStyle="1" w:styleId="EndNoteBibliographyTitle">
    <w:name w:val="EndNote Bibliography Title"/>
    <w:basedOn w:val="Normal"/>
    <w:rsid w:val="002F3BA5"/>
    <w:pPr>
      <w:jc w:val="center"/>
    </w:pPr>
    <w:rPr>
      <w:rFonts w:cs="Arial"/>
      <w:lang w:val="en-US" w:eastAsia="en-GB"/>
    </w:rPr>
  </w:style>
  <w:style w:type="paragraph" w:customStyle="1" w:styleId="EndNoteBibliography">
    <w:name w:val="EndNote Bibliography"/>
    <w:basedOn w:val="Normal"/>
    <w:rsid w:val="002F3BA5"/>
    <w:pPr>
      <w:spacing w:line="240" w:lineRule="auto"/>
    </w:pPr>
    <w:rPr>
      <w:rFonts w:cs="Arial"/>
      <w:lang w:val="en-US" w:eastAsia="en-GB"/>
    </w:rPr>
  </w:style>
  <w:style w:type="paragraph" w:styleId="TableofFigures">
    <w:name w:val="table of figures"/>
    <w:basedOn w:val="Normal"/>
    <w:next w:val="Normal"/>
    <w:uiPriority w:val="99"/>
    <w:unhideWhenUsed/>
    <w:rsid w:val="002F3BA5"/>
    <w:pPr>
      <w:ind w:left="480" w:hanging="480"/>
    </w:pPr>
    <w:rPr>
      <w:rFonts w:cs="Times New Roman"/>
      <w:lang w:val="en-AU" w:eastAsia="en-GB"/>
    </w:rPr>
  </w:style>
  <w:style w:type="paragraph" w:styleId="EndnoteText">
    <w:name w:val="endnote text"/>
    <w:basedOn w:val="Normal"/>
    <w:link w:val="EndnoteTextChar"/>
    <w:uiPriority w:val="99"/>
    <w:unhideWhenUsed/>
    <w:rsid w:val="002F3BA5"/>
    <w:rPr>
      <w:rFonts w:cs="Times New Roman"/>
      <w:lang w:val="en-AU" w:eastAsia="en-GB"/>
    </w:rPr>
  </w:style>
  <w:style w:type="character" w:customStyle="1" w:styleId="EndnoteTextChar">
    <w:name w:val="Endnote Text Char"/>
    <w:basedOn w:val="DefaultParagraphFont"/>
    <w:link w:val="EndnoteText"/>
    <w:uiPriority w:val="99"/>
    <w:rsid w:val="002F3BA5"/>
    <w:rPr>
      <w:rFonts w:ascii="Arial" w:hAnsi="Arial" w:cs="Times New Roman"/>
      <w:sz w:val="22"/>
      <w:lang w:val="en-AU" w:eastAsia="en-GB"/>
    </w:rPr>
  </w:style>
  <w:style w:type="character" w:styleId="EndnoteReference">
    <w:name w:val="endnote reference"/>
    <w:basedOn w:val="DefaultParagraphFont"/>
    <w:uiPriority w:val="99"/>
    <w:unhideWhenUsed/>
    <w:rsid w:val="002F3BA5"/>
    <w:rPr>
      <w:vertAlign w:val="superscript"/>
    </w:rPr>
  </w:style>
  <w:style w:type="paragraph" w:customStyle="1" w:styleId="p1">
    <w:name w:val="p1"/>
    <w:basedOn w:val="Normal"/>
    <w:rsid w:val="002F3BA5"/>
    <w:rPr>
      <w:rFonts w:ascii="Helvetica" w:hAnsi="Helvetica" w:cs="Times New Roman"/>
      <w:sz w:val="18"/>
      <w:szCs w:val="18"/>
      <w:lang w:val="en-AU" w:eastAsia="en-GB"/>
    </w:rPr>
  </w:style>
  <w:style w:type="character" w:customStyle="1" w:styleId="s1">
    <w:name w:val="s1"/>
    <w:basedOn w:val="DefaultParagraphFont"/>
    <w:rsid w:val="002F3BA5"/>
    <w:rPr>
      <w:rFonts w:ascii="Helvetica" w:hAnsi="Helvetica" w:hint="default"/>
      <w:sz w:val="16"/>
      <w:szCs w:val="16"/>
    </w:rPr>
  </w:style>
  <w:style w:type="character" w:customStyle="1" w:styleId="s2">
    <w:name w:val="s2"/>
    <w:basedOn w:val="DefaultParagraphFont"/>
    <w:rsid w:val="002F3BA5"/>
    <w:rPr>
      <w:rFonts w:ascii="Times" w:hAnsi="Times" w:hint="default"/>
      <w:sz w:val="10"/>
      <w:szCs w:val="10"/>
    </w:rPr>
  </w:style>
  <w:style w:type="character" w:customStyle="1" w:styleId="apple-converted-space">
    <w:name w:val="apple-converted-space"/>
    <w:basedOn w:val="DefaultParagraphFont"/>
    <w:rsid w:val="002F3BA5"/>
  </w:style>
  <w:style w:type="paragraph" w:customStyle="1" w:styleId="p2">
    <w:name w:val="p2"/>
    <w:basedOn w:val="Normal"/>
    <w:rsid w:val="002F3BA5"/>
    <w:rPr>
      <w:rFonts w:cs="Arial"/>
      <w:sz w:val="18"/>
      <w:szCs w:val="18"/>
      <w:lang w:val="en-AU" w:eastAsia="en-GB"/>
    </w:rPr>
  </w:style>
  <w:style w:type="character" w:styleId="IntenseReference">
    <w:name w:val="Intense Reference"/>
    <w:basedOn w:val="DefaultParagraphFont"/>
    <w:uiPriority w:val="32"/>
    <w:qFormat/>
    <w:rsid w:val="002F3BA5"/>
    <w:rPr>
      <w:rFonts w:ascii="Arial" w:hAnsi="Arial"/>
      <w:b/>
      <w:bCs/>
      <w:i w:val="0"/>
      <w:caps w:val="0"/>
      <w:smallCaps w:val="0"/>
      <w:color w:val="000000" w:themeColor="text1"/>
      <w:spacing w:val="5"/>
      <w:sz w:val="24"/>
    </w:rPr>
  </w:style>
  <w:style w:type="table" w:styleId="ListTable6Colorful-Accent1">
    <w:name w:val="List Table 6 Colorful Accent 1"/>
    <w:basedOn w:val="TableNormal"/>
    <w:uiPriority w:val="51"/>
    <w:rsid w:val="002F3BA5"/>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3">
    <w:name w:val="List Table 4 Accent 3"/>
    <w:basedOn w:val="TableNormal"/>
    <w:uiPriority w:val="49"/>
    <w:rsid w:val="002F3BA5"/>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2F3BA5"/>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rsid w:val="002F3BA5"/>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PlaceholderText">
    <w:name w:val="Placeholder Text"/>
    <w:basedOn w:val="DefaultParagraphFont"/>
    <w:uiPriority w:val="99"/>
    <w:semiHidden/>
    <w:rsid w:val="002F3BA5"/>
    <w:rPr>
      <w:color w:val="808080"/>
    </w:rPr>
  </w:style>
  <w:style w:type="character" w:styleId="UnresolvedMention">
    <w:name w:val="Unresolved Mention"/>
    <w:basedOn w:val="DefaultParagraphFont"/>
    <w:uiPriority w:val="99"/>
    <w:unhideWhenUsed/>
    <w:rsid w:val="002F3BA5"/>
    <w:rPr>
      <w:color w:val="808080"/>
      <w:shd w:val="clear" w:color="auto" w:fill="E6E6E6"/>
    </w:rPr>
  </w:style>
  <w:style w:type="character" w:customStyle="1" w:styleId="st">
    <w:name w:val="st"/>
    <w:basedOn w:val="DefaultParagraphFont"/>
    <w:rsid w:val="002F3BA5"/>
  </w:style>
  <w:style w:type="character" w:styleId="Emphasis">
    <w:name w:val="Emphasis"/>
    <w:basedOn w:val="DefaultParagraphFont"/>
    <w:uiPriority w:val="20"/>
    <w:qFormat/>
    <w:rsid w:val="002F3BA5"/>
    <w:rPr>
      <w:i/>
      <w:iCs/>
    </w:rPr>
  </w:style>
  <w:style w:type="paragraph" w:customStyle="1" w:styleId="NormalArial10">
    <w:name w:val="Normal_Arial 10"/>
    <w:basedOn w:val="Normal"/>
    <w:qFormat/>
    <w:rsid w:val="002F3BA5"/>
    <w:rPr>
      <w:rFonts w:cs="Times New Roman"/>
      <w:sz w:val="20"/>
      <w:lang w:val="en-AU" w:eastAsia="en-GB"/>
    </w:rPr>
  </w:style>
  <w:style w:type="character" w:customStyle="1" w:styleId="title-text">
    <w:name w:val="title-text"/>
    <w:basedOn w:val="DefaultParagraphFont"/>
    <w:rsid w:val="002F3BA5"/>
  </w:style>
  <w:style w:type="paragraph" w:customStyle="1" w:styleId="Nonumbering">
    <w:name w:val="No numbering"/>
    <w:basedOn w:val="Heading1"/>
    <w:qFormat/>
    <w:rsid w:val="002F3BA5"/>
  </w:style>
  <w:style w:type="character" w:styleId="LineNumber">
    <w:name w:val="line number"/>
    <w:basedOn w:val="DefaultParagraphFont"/>
    <w:uiPriority w:val="99"/>
    <w:semiHidden/>
    <w:unhideWhenUsed/>
    <w:rsid w:val="00C35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54597050">
      <w:bodyDiv w:val="1"/>
      <w:marLeft w:val="0"/>
      <w:marRight w:val="0"/>
      <w:marTop w:val="0"/>
      <w:marBottom w:val="0"/>
      <w:divBdr>
        <w:top w:val="none" w:sz="0" w:space="0" w:color="auto"/>
        <w:left w:val="none" w:sz="0" w:space="0" w:color="auto"/>
        <w:bottom w:val="none" w:sz="0" w:space="0" w:color="auto"/>
        <w:right w:val="none" w:sz="0" w:space="0" w:color="auto"/>
      </w:divBdr>
      <w:divsChild>
        <w:div w:id="1241065568">
          <w:marLeft w:val="0"/>
          <w:marRight w:val="0"/>
          <w:marTop w:val="0"/>
          <w:marBottom w:val="0"/>
          <w:divBdr>
            <w:top w:val="none" w:sz="0" w:space="0" w:color="auto"/>
            <w:left w:val="none" w:sz="0" w:space="0" w:color="auto"/>
            <w:bottom w:val="none" w:sz="0" w:space="0" w:color="auto"/>
            <w:right w:val="none" w:sz="0" w:space="0" w:color="auto"/>
          </w:divBdr>
        </w:div>
        <w:div w:id="145057147">
          <w:marLeft w:val="0"/>
          <w:marRight w:val="0"/>
          <w:marTop w:val="0"/>
          <w:marBottom w:val="0"/>
          <w:divBdr>
            <w:top w:val="none" w:sz="0" w:space="0" w:color="auto"/>
            <w:left w:val="none" w:sz="0" w:space="0" w:color="auto"/>
            <w:bottom w:val="none" w:sz="0" w:space="0" w:color="auto"/>
            <w:right w:val="none" w:sz="0" w:space="0" w:color="auto"/>
          </w:divBdr>
        </w:div>
        <w:div w:id="903956762">
          <w:marLeft w:val="0"/>
          <w:marRight w:val="0"/>
          <w:marTop w:val="0"/>
          <w:marBottom w:val="0"/>
          <w:divBdr>
            <w:top w:val="none" w:sz="0" w:space="0" w:color="auto"/>
            <w:left w:val="none" w:sz="0" w:space="0" w:color="auto"/>
            <w:bottom w:val="none" w:sz="0" w:space="0" w:color="auto"/>
            <w:right w:val="none" w:sz="0" w:space="0" w:color="auto"/>
          </w:divBdr>
        </w:div>
        <w:div w:id="2079672893">
          <w:marLeft w:val="0"/>
          <w:marRight w:val="0"/>
          <w:marTop w:val="0"/>
          <w:marBottom w:val="0"/>
          <w:divBdr>
            <w:top w:val="none" w:sz="0" w:space="0" w:color="auto"/>
            <w:left w:val="none" w:sz="0" w:space="0" w:color="auto"/>
            <w:bottom w:val="none" w:sz="0" w:space="0" w:color="auto"/>
            <w:right w:val="none" w:sz="0" w:space="0" w:color="auto"/>
          </w:divBdr>
        </w:div>
        <w:div w:id="605967047">
          <w:marLeft w:val="0"/>
          <w:marRight w:val="0"/>
          <w:marTop w:val="0"/>
          <w:marBottom w:val="0"/>
          <w:divBdr>
            <w:top w:val="none" w:sz="0" w:space="0" w:color="auto"/>
            <w:left w:val="none" w:sz="0" w:space="0" w:color="auto"/>
            <w:bottom w:val="none" w:sz="0" w:space="0" w:color="auto"/>
            <w:right w:val="none" w:sz="0" w:space="0" w:color="auto"/>
          </w:divBdr>
        </w:div>
        <w:div w:id="1131443367">
          <w:marLeft w:val="0"/>
          <w:marRight w:val="0"/>
          <w:marTop w:val="0"/>
          <w:marBottom w:val="0"/>
          <w:divBdr>
            <w:top w:val="none" w:sz="0" w:space="0" w:color="auto"/>
            <w:left w:val="none" w:sz="0" w:space="0" w:color="auto"/>
            <w:bottom w:val="none" w:sz="0" w:space="0" w:color="auto"/>
            <w:right w:val="none" w:sz="0" w:space="0" w:color="auto"/>
          </w:divBdr>
        </w:div>
        <w:div w:id="1540162708">
          <w:marLeft w:val="0"/>
          <w:marRight w:val="0"/>
          <w:marTop w:val="0"/>
          <w:marBottom w:val="0"/>
          <w:divBdr>
            <w:top w:val="none" w:sz="0" w:space="0" w:color="auto"/>
            <w:left w:val="none" w:sz="0" w:space="0" w:color="auto"/>
            <w:bottom w:val="none" w:sz="0" w:space="0" w:color="auto"/>
            <w:right w:val="none" w:sz="0" w:space="0" w:color="auto"/>
          </w:divBdr>
        </w:div>
        <w:div w:id="1039280126">
          <w:marLeft w:val="0"/>
          <w:marRight w:val="0"/>
          <w:marTop w:val="0"/>
          <w:marBottom w:val="0"/>
          <w:divBdr>
            <w:top w:val="none" w:sz="0" w:space="0" w:color="auto"/>
            <w:left w:val="none" w:sz="0" w:space="0" w:color="auto"/>
            <w:bottom w:val="none" w:sz="0" w:space="0" w:color="auto"/>
            <w:right w:val="none" w:sz="0" w:space="0" w:color="auto"/>
          </w:divBdr>
        </w:div>
        <w:div w:id="1116370359">
          <w:marLeft w:val="0"/>
          <w:marRight w:val="0"/>
          <w:marTop w:val="0"/>
          <w:marBottom w:val="0"/>
          <w:divBdr>
            <w:top w:val="none" w:sz="0" w:space="0" w:color="auto"/>
            <w:left w:val="none" w:sz="0" w:space="0" w:color="auto"/>
            <w:bottom w:val="none" w:sz="0" w:space="0" w:color="auto"/>
            <w:right w:val="none" w:sz="0" w:space="0" w:color="auto"/>
          </w:divBdr>
        </w:div>
        <w:div w:id="388112598">
          <w:marLeft w:val="0"/>
          <w:marRight w:val="0"/>
          <w:marTop w:val="0"/>
          <w:marBottom w:val="0"/>
          <w:divBdr>
            <w:top w:val="none" w:sz="0" w:space="0" w:color="auto"/>
            <w:left w:val="none" w:sz="0" w:space="0" w:color="auto"/>
            <w:bottom w:val="none" w:sz="0" w:space="0" w:color="auto"/>
            <w:right w:val="none" w:sz="0" w:space="0" w:color="auto"/>
          </w:divBdr>
        </w:div>
        <w:div w:id="1055811800">
          <w:marLeft w:val="0"/>
          <w:marRight w:val="0"/>
          <w:marTop w:val="0"/>
          <w:marBottom w:val="0"/>
          <w:divBdr>
            <w:top w:val="none" w:sz="0" w:space="0" w:color="auto"/>
            <w:left w:val="none" w:sz="0" w:space="0" w:color="auto"/>
            <w:bottom w:val="none" w:sz="0" w:space="0" w:color="auto"/>
            <w:right w:val="none" w:sz="0" w:space="0" w:color="auto"/>
          </w:divBdr>
        </w:div>
        <w:div w:id="1083457219">
          <w:marLeft w:val="0"/>
          <w:marRight w:val="0"/>
          <w:marTop w:val="0"/>
          <w:marBottom w:val="0"/>
          <w:divBdr>
            <w:top w:val="none" w:sz="0" w:space="0" w:color="auto"/>
            <w:left w:val="none" w:sz="0" w:space="0" w:color="auto"/>
            <w:bottom w:val="none" w:sz="0" w:space="0" w:color="auto"/>
            <w:right w:val="none" w:sz="0" w:space="0" w:color="auto"/>
          </w:divBdr>
        </w:div>
        <w:div w:id="1524593770">
          <w:marLeft w:val="0"/>
          <w:marRight w:val="0"/>
          <w:marTop w:val="0"/>
          <w:marBottom w:val="0"/>
          <w:divBdr>
            <w:top w:val="none" w:sz="0" w:space="0" w:color="auto"/>
            <w:left w:val="none" w:sz="0" w:space="0" w:color="auto"/>
            <w:bottom w:val="none" w:sz="0" w:space="0" w:color="auto"/>
            <w:right w:val="none" w:sz="0" w:space="0" w:color="auto"/>
          </w:divBdr>
        </w:div>
      </w:divsChild>
    </w:div>
    <w:div w:id="1323971056">
      <w:bodyDiv w:val="1"/>
      <w:marLeft w:val="0"/>
      <w:marRight w:val="0"/>
      <w:marTop w:val="0"/>
      <w:marBottom w:val="0"/>
      <w:divBdr>
        <w:top w:val="none" w:sz="0" w:space="0" w:color="auto"/>
        <w:left w:val="none" w:sz="0" w:space="0" w:color="auto"/>
        <w:bottom w:val="none" w:sz="0" w:space="0" w:color="auto"/>
        <w:right w:val="none" w:sz="0" w:space="0" w:color="auto"/>
      </w:divBdr>
    </w:div>
    <w:div w:id="1387071369">
      <w:bodyDiv w:val="1"/>
      <w:marLeft w:val="0"/>
      <w:marRight w:val="0"/>
      <w:marTop w:val="0"/>
      <w:marBottom w:val="0"/>
      <w:divBdr>
        <w:top w:val="none" w:sz="0" w:space="0" w:color="auto"/>
        <w:left w:val="none" w:sz="0" w:space="0" w:color="auto"/>
        <w:bottom w:val="none" w:sz="0" w:space="0" w:color="auto"/>
        <w:right w:val="none" w:sz="0" w:space="0" w:color="auto"/>
      </w:divBdr>
    </w:div>
    <w:div w:id="1518811837">
      <w:bodyDiv w:val="1"/>
      <w:marLeft w:val="0"/>
      <w:marRight w:val="0"/>
      <w:marTop w:val="0"/>
      <w:marBottom w:val="0"/>
      <w:divBdr>
        <w:top w:val="none" w:sz="0" w:space="0" w:color="auto"/>
        <w:left w:val="none" w:sz="0" w:space="0" w:color="auto"/>
        <w:bottom w:val="none" w:sz="0" w:space="0" w:color="auto"/>
        <w:right w:val="none" w:sz="0" w:space="0" w:color="auto"/>
      </w:divBdr>
    </w:div>
    <w:div w:id="1834639680">
      <w:bodyDiv w:val="1"/>
      <w:marLeft w:val="0"/>
      <w:marRight w:val="0"/>
      <w:marTop w:val="0"/>
      <w:marBottom w:val="0"/>
      <w:divBdr>
        <w:top w:val="none" w:sz="0" w:space="0" w:color="auto"/>
        <w:left w:val="none" w:sz="0" w:space="0" w:color="auto"/>
        <w:bottom w:val="none" w:sz="0" w:space="0" w:color="auto"/>
        <w:right w:val="none" w:sz="0" w:space="0" w:color="auto"/>
      </w:divBdr>
    </w:div>
    <w:div w:id="1853520923">
      <w:bodyDiv w:val="1"/>
      <w:marLeft w:val="0"/>
      <w:marRight w:val="0"/>
      <w:marTop w:val="0"/>
      <w:marBottom w:val="0"/>
      <w:divBdr>
        <w:top w:val="none" w:sz="0" w:space="0" w:color="auto"/>
        <w:left w:val="none" w:sz="0" w:space="0" w:color="auto"/>
        <w:bottom w:val="none" w:sz="0" w:space="0" w:color="auto"/>
        <w:right w:val="none" w:sz="0" w:space="0" w:color="auto"/>
      </w:divBdr>
    </w:div>
    <w:div w:id="1881356933">
      <w:bodyDiv w:val="1"/>
      <w:marLeft w:val="0"/>
      <w:marRight w:val="0"/>
      <w:marTop w:val="0"/>
      <w:marBottom w:val="0"/>
      <w:divBdr>
        <w:top w:val="none" w:sz="0" w:space="0" w:color="auto"/>
        <w:left w:val="none" w:sz="0" w:space="0" w:color="auto"/>
        <w:bottom w:val="none" w:sz="0" w:space="0" w:color="auto"/>
        <w:right w:val="none" w:sz="0" w:space="0" w:color="auto"/>
      </w:divBdr>
      <w:divsChild>
        <w:div w:id="1736391359">
          <w:marLeft w:val="0"/>
          <w:marRight w:val="0"/>
          <w:marTop w:val="0"/>
          <w:marBottom w:val="0"/>
          <w:divBdr>
            <w:top w:val="none" w:sz="0" w:space="0" w:color="auto"/>
            <w:left w:val="none" w:sz="0" w:space="0" w:color="auto"/>
            <w:bottom w:val="none" w:sz="0" w:space="0" w:color="auto"/>
            <w:right w:val="none" w:sz="0" w:space="0" w:color="auto"/>
          </w:divBdr>
        </w:div>
        <w:div w:id="1425610700">
          <w:marLeft w:val="0"/>
          <w:marRight w:val="0"/>
          <w:marTop w:val="0"/>
          <w:marBottom w:val="0"/>
          <w:divBdr>
            <w:top w:val="none" w:sz="0" w:space="0" w:color="auto"/>
            <w:left w:val="none" w:sz="0" w:space="0" w:color="auto"/>
            <w:bottom w:val="none" w:sz="0" w:space="0" w:color="auto"/>
            <w:right w:val="none" w:sz="0" w:space="0" w:color="auto"/>
          </w:divBdr>
        </w:div>
        <w:div w:id="1882403756">
          <w:marLeft w:val="0"/>
          <w:marRight w:val="0"/>
          <w:marTop w:val="0"/>
          <w:marBottom w:val="0"/>
          <w:divBdr>
            <w:top w:val="none" w:sz="0" w:space="0" w:color="auto"/>
            <w:left w:val="none" w:sz="0" w:space="0" w:color="auto"/>
            <w:bottom w:val="none" w:sz="0" w:space="0" w:color="auto"/>
            <w:right w:val="none" w:sz="0" w:space="0" w:color="auto"/>
          </w:divBdr>
        </w:div>
        <w:div w:id="1386678862">
          <w:marLeft w:val="0"/>
          <w:marRight w:val="0"/>
          <w:marTop w:val="0"/>
          <w:marBottom w:val="0"/>
          <w:divBdr>
            <w:top w:val="none" w:sz="0" w:space="0" w:color="auto"/>
            <w:left w:val="none" w:sz="0" w:space="0" w:color="auto"/>
            <w:bottom w:val="none" w:sz="0" w:space="0" w:color="auto"/>
            <w:right w:val="none" w:sz="0" w:space="0" w:color="auto"/>
          </w:divBdr>
        </w:div>
        <w:div w:id="1521503010">
          <w:marLeft w:val="0"/>
          <w:marRight w:val="0"/>
          <w:marTop w:val="0"/>
          <w:marBottom w:val="0"/>
          <w:divBdr>
            <w:top w:val="none" w:sz="0" w:space="0" w:color="auto"/>
            <w:left w:val="none" w:sz="0" w:space="0" w:color="auto"/>
            <w:bottom w:val="none" w:sz="0" w:space="0" w:color="auto"/>
            <w:right w:val="none" w:sz="0" w:space="0" w:color="auto"/>
          </w:divBdr>
        </w:div>
        <w:div w:id="1659459202">
          <w:marLeft w:val="0"/>
          <w:marRight w:val="0"/>
          <w:marTop w:val="0"/>
          <w:marBottom w:val="0"/>
          <w:divBdr>
            <w:top w:val="none" w:sz="0" w:space="0" w:color="auto"/>
            <w:left w:val="none" w:sz="0" w:space="0" w:color="auto"/>
            <w:bottom w:val="none" w:sz="0" w:space="0" w:color="auto"/>
            <w:right w:val="none" w:sz="0" w:space="0" w:color="auto"/>
          </w:divBdr>
        </w:div>
        <w:div w:id="1538858056">
          <w:marLeft w:val="0"/>
          <w:marRight w:val="0"/>
          <w:marTop w:val="0"/>
          <w:marBottom w:val="0"/>
          <w:divBdr>
            <w:top w:val="none" w:sz="0" w:space="0" w:color="auto"/>
            <w:left w:val="none" w:sz="0" w:space="0" w:color="auto"/>
            <w:bottom w:val="none" w:sz="0" w:space="0" w:color="auto"/>
            <w:right w:val="none" w:sz="0" w:space="0" w:color="auto"/>
          </w:divBdr>
        </w:div>
        <w:div w:id="160127749">
          <w:marLeft w:val="0"/>
          <w:marRight w:val="0"/>
          <w:marTop w:val="0"/>
          <w:marBottom w:val="0"/>
          <w:divBdr>
            <w:top w:val="none" w:sz="0" w:space="0" w:color="auto"/>
            <w:left w:val="none" w:sz="0" w:space="0" w:color="auto"/>
            <w:bottom w:val="none" w:sz="0" w:space="0" w:color="auto"/>
            <w:right w:val="none" w:sz="0" w:space="0" w:color="auto"/>
          </w:divBdr>
        </w:div>
        <w:div w:id="2120250211">
          <w:marLeft w:val="0"/>
          <w:marRight w:val="0"/>
          <w:marTop w:val="0"/>
          <w:marBottom w:val="0"/>
          <w:divBdr>
            <w:top w:val="none" w:sz="0" w:space="0" w:color="auto"/>
            <w:left w:val="none" w:sz="0" w:space="0" w:color="auto"/>
            <w:bottom w:val="none" w:sz="0" w:space="0" w:color="auto"/>
            <w:right w:val="none" w:sz="0" w:space="0" w:color="auto"/>
          </w:divBdr>
        </w:div>
        <w:div w:id="941113640">
          <w:marLeft w:val="0"/>
          <w:marRight w:val="0"/>
          <w:marTop w:val="0"/>
          <w:marBottom w:val="0"/>
          <w:divBdr>
            <w:top w:val="none" w:sz="0" w:space="0" w:color="auto"/>
            <w:left w:val="none" w:sz="0" w:space="0" w:color="auto"/>
            <w:bottom w:val="none" w:sz="0" w:space="0" w:color="auto"/>
            <w:right w:val="none" w:sz="0" w:space="0" w:color="auto"/>
          </w:divBdr>
        </w:div>
        <w:div w:id="1038820813">
          <w:marLeft w:val="0"/>
          <w:marRight w:val="0"/>
          <w:marTop w:val="0"/>
          <w:marBottom w:val="0"/>
          <w:divBdr>
            <w:top w:val="none" w:sz="0" w:space="0" w:color="auto"/>
            <w:left w:val="none" w:sz="0" w:space="0" w:color="auto"/>
            <w:bottom w:val="none" w:sz="0" w:space="0" w:color="auto"/>
            <w:right w:val="none" w:sz="0" w:space="0" w:color="auto"/>
          </w:divBdr>
        </w:div>
        <w:div w:id="1092972852">
          <w:marLeft w:val="0"/>
          <w:marRight w:val="0"/>
          <w:marTop w:val="0"/>
          <w:marBottom w:val="0"/>
          <w:divBdr>
            <w:top w:val="none" w:sz="0" w:space="0" w:color="auto"/>
            <w:left w:val="none" w:sz="0" w:space="0" w:color="auto"/>
            <w:bottom w:val="none" w:sz="0" w:space="0" w:color="auto"/>
            <w:right w:val="none" w:sz="0" w:space="0" w:color="auto"/>
          </w:divBdr>
        </w:div>
        <w:div w:id="1875076740">
          <w:marLeft w:val="0"/>
          <w:marRight w:val="0"/>
          <w:marTop w:val="0"/>
          <w:marBottom w:val="0"/>
          <w:divBdr>
            <w:top w:val="none" w:sz="0" w:space="0" w:color="auto"/>
            <w:left w:val="none" w:sz="0" w:space="0" w:color="auto"/>
            <w:bottom w:val="none" w:sz="0" w:space="0" w:color="auto"/>
            <w:right w:val="none" w:sz="0" w:space="0" w:color="auto"/>
          </w:divBdr>
        </w:div>
        <w:div w:id="1790389109">
          <w:marLeft w:val="0"/>
          <w:marRight w:val="0"/>
          <w:marTop w:val="0"/>
          <w:marBottom w:val="0"/>
          <w:divBdr>
            <w:top w:val="none" w:sz="0" w:space="0" w:color="auto"/>
            <w:left w:val="none" w:sz="0" w:space="0" w:color="auto"/>
            <w:bottom w:val="none" w:sz="0" w:space="0" w:color="auto"/>
            <w:right w:val="none" w:sz="0" w:space="0" w:color="auto"/>
          </w:divBdr>
        </w:div>
        <w:div w:id="755588626">
          <w:marLeft w:val="0"/>
          <w:marRight w:val="0"/>
          <w:marTop w:val="0"/>
          <w:marBottom w:val="0"/>
          <w:divBdr>
            <w:top w:val="none" w:sz="0" w:space="0" w:color="auto"/>
            <w:left w:val="none" w:sz="0" w:space="0" w:color="auto"/>
            <w:bottom w:val="none" w:sz="0" w:space="0" w:color="auto"/>
            <w:right w:val="none" w:sz="0" w:space="0" w:color="auto"/>
          </w:divBdr>
        </w:div>
        <w:div w:id="18914638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A26899-CC47-EC43-AD1A-1F7773DC3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629</Words>
  <Characters>35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rla Fischer</cp:lastModifiedBy>
  <cp:revision>4</cp:revision>
  <dcterms:created xsi:type="dcterms:W3CDTF">2020-07-14T04:28:00Z</dcterms:created>
  <dcterms:modified xsi:type="dcterms:W3CDTF">2020-07-16T23:13:00Z</dcterms:modified>
</cp:coreProperties>
</file>